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AE408" w14:textId="317F2861" w:rsidR="00942D13" w:rsidRPr="00DF6837" w:rsidRDefault="00D12718" w:rsidP="00942D13">
      <w:pPr>
        <w:rPr>
          <w:b/>
          <w:bCs/>
          <w:sz w:val="24"/>
          <w:szCs w:val="24"/>
          <w:lang w:val="en-GB"/>
        </w:rPr>
      </w:pPr>
      <w:r w:rsidRPr="00DF6837">
        <w:rPr>
          <w:b/>
          <w:bCs/>
          <w:sz w:val="24"/>
          <w:szCs w:val="24"/>
          <w:lang w:val="en-GB"/>
        </w:rPr>
        <w:t>Supplementary Material S4</w:t>
      </w:r>
      <w:r w:rsidR="00942D13" w:rsidRPr="00DF6837">
        <w:rPr>
          <w:b/>
          <w:bCs/>
          <w:sz w:val="24"/>
          <w:szCs w:val="24"/>
          <w:lang w:val="en-GB"/>
        </w:rPr>
        <w:t>: Animal studies investigating diagnostic and therapeutic approache</w:t>
      </w:r>
      <w:r w:rsidR="009608E7" w:rsidRPr="00DF6837">
        <w:rPr>
          <w:b/>
          <w:bCs/>
          <w:sz w:val="24"/>
          <w:szCs w:val="24"/>
          <w:lang w:val="en-GB"/>
        </w:rPr>
        <w:t>s</w:t>
      </w:r>
      <w:r w:rsidR="00942D13" w:rsidRPr="00DF6837">
        <w:rPr>
          <w:b/>
          <w:bCs/>
          <w:sz w:val="24"/>
          <w:szCs w:val="24"/>
          <w:lang w:val="en-GB"/>
        </w:rPr>
        <w:t xml:space="preserve"> to</w:t>
      </w:r>
      <w:r w:rsidR="009E69EC" w:rsidRPr="00DF6837">
        <w:rPr>
          <w:b/>
          <w:bCs/>
          <w:sz w:val="24"/>
          <w:szCs w:val="24"/>
          <w:lang w:val="en-GB"/>
        </w:rPr>
        <w:t xml:space="preserve"> snake</w:t>
      </w:r>
      <w:r w:rsidR="00942D13" w:rsidRPr="00DF6837">
        <w:rPr>
          <w:b/>
          <w:bCs/>
          <w:sz w:val="24"/>
          <w:szCs w:val="24"/>
          <w:lang w:val="en-GB"/>
        </w:rPr>
        <w:t xml:space="preserve"> venom-induced compartment syndrome</w:t>
      </w:r>
    </w:p>
    <w:tbl>
      <w:tblPr>
        <w:tblStyle w:val="PlainTable1"/>
        <w:tblpPr w:leftFromText="180" w:rightFromText="180" w:vertAnchor="text" w:tblpY="1"/>
        <w:tblOverlap w:val="never"/>
        <w:tblW w:w="15446" w:type="dxa"/>
        <w:tblLook w:val="04A0" w:firstRow="1" w:lastRow="0" w:firstColumn="1" w:lastColumn="0" w:noHBand="0" w:noVBand="1"/>
      </w:tblPr>
      <w:tblGrid>
        <w:gridCol w:w="1555"/>
        <w:gridCol w:w="3402"/>
        <w:gridCol w:w="3402"/>
        <w:gridCol w:w="7087"/>
      </w:tblGrid>
      <w:tr w:rsidR="000004FB" w:rsidRPr="002B766A" w14:paraId="365075AE" w14:textId="77777777" w:rsidTr="00E322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9F43F7A" w14:textId="77777777" w:rsidR="000004FB" w:rsidRPr="006B20DA" w:rsidRDefault="000004FB" w:rsidP="00E32227">
            <w:pPr>
              <w:pStyle w:val="NoSpacing"/>
              <w:rPr>
                <w:rFonts w:cstheme="minorHAnsi"/>
                <w:lang w:val="en-GB"/>
              </w:rPr>
            </w:pPr>
            <w:r w:rsidRPr="006B20DA">
              <w:rPr>
                <w:rFonts w:cstheme="minorHAnsi"/>
                <w:lang w:val="en-GB"/>
              </w:rPr>
              <w:t>Author (Year)</w:t>
            </w:r>
          </w:p>
          <w:p w14:paraId="7A33DF3E" w14:textId="77777777" w:rsidR="000004FB" w:rsidRPr="006B20DA" w:rsidRDefault="000004FB" w:rsidP="00E32227">
            <w:pPr>
              <w:pStyle w:val="NoSpacing"/>
              <w:rPr>
                <w:rFonts w:cstheme="minorHAnsi"/>
                <w:lang w:val="en-GB"/>
              </w:rPr>
            </w:pPr>
          </w:p>
          <w:p w14:paraId="33084902" w14:textId="77777777" w:rsidR="000004FB" w:rsidRPr="006B20DA" w:rsidRDefault="000004FB" w:rsidP="00E32227">
            <w:pPr>
              <w:pStyle w:val="NoSpacing"/>
              <w:rPr>
                <w:rFonts w:cstheme="minorHAnsi"/>
                <w:b w:val="0"/>
                <w:bCs w:val="0"/>
                <w:lang w:val="en-GB"/>
              </w:rPr>
            </w:pPr>
            <w:r w:rsidRPr="006B20DA">
              <w:rPr>
                <w:rFonts w:cstheme="minorHAnsi"/>
                <w:lang w:val="en-GB"/>
              </w:rPr>
              <w:t>Country</w:t>
            </w:r>
          </w:p>
          <w:p w14:paraId="5FE59263" w14:textId="77777777" w:rsidR="000004FB" w:rsidRPr="006B20DA" w:rsidRDefault="000004FB" w:rsidP="00E32227">
            <w:pPr>
              <w:pStyle w:val="NoSpacing"/>
              <w:rPr>
                <w:rFonts w:cstheme="minorHAnsi"/>
                <w:b w:val="0"/>
                <w:bCs w:val="0"/>
                <w:lang w:val="en-GB"/>
              </w:rPr>
            </w:pPr>
          </w:p>
        </w:tc>
        <w:tc>
          <w:tcPr>
            <w:tcW w:w="3402" w:type="dxa"/>
          </w:tcPr>
          <w:p w14:paraId="052DD6CE" w14:textId="551E296F" w:rsidR="000004FB" w:rsidRPr="006B20DA" w:rsidRDefault="000004FB" w:rsidP="00E32227">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6B20DA">
              <w:rPr>
                <w:rFonts w:cstheme="minorHAnsi"/>
                <w:lang w:val="en-GB"/>
              </w:rPr>
              <w:t>Objective, animal model &amp; snake species</w:t>
            </w:r>
            <w:r w:rsidR="001B2FA2" w:rsidRPr="006B20DA">
              <w:rPr>
                <w:rFonts w:cstheme="minorHAnsi"/>
                <w:lang w:val="en-GB"/>
              </w:rPr>
              <w:t xml:space="preserve"> of the</w:t>
            </w:r>
            <w:r w:rsidRPr="006B20DA">
              <w:rPr>
                <w:rFonts w:cstheme="minorHAnsi"/>
                <w:lang w:val="en-GB"/>
              </w:rPr>
              <w:t xml:space="preserve"> venom used</w:t>
            </w:r>
          </w:p>
        </w:tc>
        <w:tc>
          <w:tcPr>
            <w:tcW w:w="3402" w:type="dxa"/>
          </w:tcPr>
          <w:p w14:paraId="4955234E" w14:textId="77777777" w:rsidR="00261AE8" w:rsidRDefault="000004FB" w:rsidP="00E32227">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6B20DA">
              <w:rPr>
                <w:rFonts w:cstheme="minorHAnsi"/>
                <w:lang w:val="en-GB"/>
              </w:rPr>
              <w:t xml:space="preserve">Exposure (venom, route &amp; site of injection), </w:t>
            </w:r>
            <w:r w:rsidR="002B766A" w:rsidRPr="006B20DA">
              <w:rPr>
                <w:rFonts w:cstheme="minorHAnsi"/>
                <w:lang w:val="en-GB"/>
              </w:rPr>
              <w:t>i</w:t>
            </w:r>
            <w:r w:rsidRPr="006B20DA">
              <w:rPr>
                <w:rFonts w:cstheme="minorHAnsi"/>
                <w:lang w:val="en-GB"/>
              </w:rPr>
              <w:t xml:space="preserve">ntervention group </w:t>
            </w:r>
          </w:p>
          <w:p w14:paraId="040C994E" w14:textId="62383EB3" w:rsidR="000004FB" w:rsidRPr="00261AE8" w:rsidRDefault="000004FB" w:rsidP="00E32227">
            <w:pPr>
              <w:pStyle w:val="NoSpacing"/>
              <w:cnfStyle w:val="100000000000" w:firstRow="1"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number of animals and protocol followed), </w:t>
            </w:r>
            <w:r w:rsidR="002B766A" w:rsidRPr="006B20DA">
              <w:rPr>
                <w:rFonts w:cstheme="minorHAnsi"/>
                <w:lang w:val="en-GB"/>
              </w:rPr>
              <w:t>c</w:t>
            </w:r>
            <w:r w:rsidRPr="006B20DA">
              <w:rPr>
                <w:rFonts w:cstheme="minorHAnsi"/>
                <w:lang w:val="en-GB"/>
              </w:rPr>
              <w:t>ontrol group (number of animals)</w:t>
            </w:r>
          </w:p>
        </w:tc>
        <w:tc>
          <w:tcPr>
            <w:tcW w:w="7087" w:type="dxa"/>
          </w:tcPr>
          <w:p w14:paraId="72620B17" w14:textId="77777777" w:rsidR="000004FB" w:rsidRPr="006B20DA" w:rsidRDefault="000004FB" w:rsidP="00E32227">
            <w:pPr>
              <w:pStyle w:val="NoSpacing"/>
              <w:cnfStyle w:val="100000000000" w:firstRow="1"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Key findings</w:t>
            </w:r>
          </w:p>
        </w:tc>
      </w:tr>
      <w:tr w:rsidR="000004FB" w:rsidRPr="002B766A" w14:paraId="00CA1786" w14:textId="77777777" w:rsidTr="00E32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7BF6582"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Garfin et al. (1984) </w:t>
            </w:r>
            <w:r w:rsidRPr="006B20DA">
              <w:rPr>
                <w:rFonts w:cstheme="minorHAnsi"/>
                <w:lang w:val="en-GB"/>
              </w:rPr>
              <w:fldChar w:fldCharType="begin" w:fldLock="1"/>
            </w:r>
            <w:r w:rsidRPr="006B20DA">
              <w:rPr>
                <w:rFonts w:cstheme="minorHAnsi"/>
                <w:b w:val="0"/>
                <w:bCs w:val="0"/>
                <w:lang w:val="en-GB"/>
              </w:rPr>
              <w:instrText>ADDIN CSL_CITATION {"citationItems":[{"id":"ITEM-1","itemData":{"DOI":"10.1016/0041-0101(84)90018-7","ISSN":"00410101","PMID":"6729838","abstract":"Studies were performed on the hind limbs of dogs and their anterolateral compartments to evaluate the effect of fasciotomy on tissue pressure and necrosis following pit viper envenomation. Venom from the southern Pacific rattlesnake, Crotalus viridis helleri, was injected into either the subcutaneous tissues, the intact anterolateral compartment or the anterolateral compartment following fasciectomy. Interstitial fluid pressure measurements, as well as limb girth and surface temperatures, were obtained over the first 48 hr following venom injection, after which time the compartment contents were examined microscopically. The results demonstrated intracompartment tissue pressure elevations only following intracompartment injections. Fasciectomy prior to injection did not prevent muscle necrosis, though it did reduce maximum compartment pressures. Clinically the limbs in each group could not be differentiated. Intracompartment pressure measurements were able to distinguish between muscle and subcutaneous envenomations by the differences in compartment pressures. These results demonstrate the value of tissue pressure measurements in the evaluation of patients envenomated by rattlesnakes. They also indicate the objectivity necessary to determine the need for surgical decompression. © 1984.","author":[{"dropping-particle":"","family":"Garfin","given":"Steven R.","non-dropping-particle":"","parse-names":false,"suffix":""},{"dropping-particle":"","family":"Castilonia","given":"Raymond R.","non-dropping-particle":"","parse-names":false,"suffix":""},{"dropping-particle":"","family":"Mubarak","given":"Scott J.","non-dropping-particle":"","parse-names":false,"suffix":""},{"dropping-particle":"","family":"Hargens","given":"Alan R.","non-dropping-particle":"","parse-names":false,"suffix":""},{"dropping-particle":"","family":"Russell","given":"Findlay E.","non-dropping-particle":"","parse-names":false,"suffix":""},{"dropping-particle":"","family":"Akeson","given":"Wayne H.","non-dropping-particle":"","parse-names":false,"suffix":""}],"container-title":"Toxicon","id":"ITEM-1","issue":"2","issued":{"date-parts":[["1984"]]},"page":"177-182","title":"Rattlesnake bites and surgical decompression: Results using a laboratory model","type":"article-journal","volume":"22"},"uris":["http://www.mendeley.com/documents/?uuid=fec61d1d-914b-43ef-8dce-a9f5219d25fb"]}],"mendeley":{"formattedCitation":"(133)","plainTextFormattedCitation":"(133)","previouslyFormattedCitation":"(133)"},"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3)</w:t>
            </w:r>
            <w:r w:rsidRPr="006B20DA">
              <w:rPr>
                <w:rFonts w:cstheme="minorHAnsi"/>
                <w:lang w:val="en-GB"/>
              </w:rPr>
              <w:fldChar w:fldCharType="end"/>
            </w:r>
          </w:p>
          <w:p w14:paraId="14A60924" w14:textId="77777777" w:rsidR="000004FB" w:rsidRPr="006B20DA" w:rsidRDefault="000004FB" w:rsidP="00E32227">
            <w:pPr>
              <w:pStyle w:val="NoSpacing"/>
              <w:rPr>
                <w:rFonts w:cstheme="minorHAnsi"/>
                <w:b w:val="0"/>
                <w:bCs w:val="0"/>
                <w:lang w:val="en-GB"/>
              </w:rPr>
            </w:pPr>
          </w:p>
          <w:p w14:paraId="40B9668C"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USA</w:t>
            </w:r>
          </w:p>
          <w:p w14:paraId="239FD2BE" w14:textId="77777777" w:rsidR="000004FB" w:rsidRPr="006B20DA" w:rsidRDefault="000004FB" w:rsidP="00E32227">
            <w:pPr>
              <w:pStyle w:val="NoSpacing"/>
              <w:rPr>
                <w:rFonts w:cstheme="minorHAnsi"/>
                <w:b w:val="0"/>
                <w:bCs w:val="0"/>
                <w:lang w:val="en-GB"/>
              </w:rPr>
            </w:pPr>
          </w:p>
          <w:p w14:paraId="45647A3F" w14:textId="77777777" w:rsidR="000004FB" w:rsidRPr="006B20DA" w:rsidRDefault="000004FB" w:rsidP="00E32227">
            <w:pPr>
              <w:pStyle w:val="NoSpacing"/>
              <w:rPr>
                <w:rFonts w:cstheme="minorHAnsi"/>
                <w:b w:val="0"/>
                <w:bCs w:val="0"/>
                <w:lang w:val="en-GB"/>
              </w:rPr>
            </w:pPr>
          </w:p>
          <w:p w14:paraId="3AB297B5" w14:textId="77777777" w:rsidR="000004FB" w:rsidRPr="006B20DA" w:rsidRDefault="000004FB" w:rsidP="00E32227">
            <w:pPr>
              <w:pStyle w:val="NoSpacing"/>
              <w:rPr>
                <w:rFonts w:cstheme="minorHAnsi"/>
                <w:b w:val="0"/>
                <w:bCs w:val="0"/>
                <w:lang w:val="en-GB"/>
              </w:rPr>
            </w:pPr>
          </w:p>
          <w:p w14:paraId="7072C5E8" w14:textId="77777777" w:rsidR="000004FB" w:rsidRPr="006B20DA" w:rsidRDefault="000004FB" w:rsidP="00E32227">
            <w:pPr>
              <w:pStyle w:val="NoSpacing"/>
              <w:rPr>
                <w:rFonts w:cstheme="minorHAnsi"/>
                <w:b w:val="0"/>
                <w:bCs w:val="0"/>
                <w:lang w:val="en-GB"/>
              </w:rPr>
            </w:pPr>
          </w:p>
          <w:p w14:paraId="7E1F363C" w14:textId="77777777" w:rsidR="000004FB" w:rsidRPr="006B20DA" w:rsidRDefault="000004FB" w:rsidP="00E32227">
            <w:pPr>
              <w:pStyle w:val="NoSpacing"/>
              <w:rPr>
                <w:rFonts w:cstheme="minorHAnsi"/>
                <w:b w:val="0"/>
                <w:bCs w:val="0"/>
                <w:lang w:val="en-GB"/>
              </w:rPr>
            </w:pPr>
          </w:p>
          <w:p w14:paraId="0E709DA7" w14:textId="77777777" w:rsidR="000004FB" w:rsidRPr="006B20DA" w:rsidRDefault="000004FB" w:rsidP="00E32227">
            <w:pPr>
              <w:pStyle w:val="NoSpacing"/>
              <w:rPr>
                <w:rFonts w:cstheme="minorHAnsi"/>
                <w:b w:val="0"/>
                <w:bCs w:val="0"/>
                <w:lang w:val="en-GB"/>
              </w:rPr>
            </w:pPr>
          </w:p>
          <w:p w14:paraId="115CBAE8" w14:textId="77777777" w:rsidR="000004FB" w:rsidRPr="006B20DA" w:rsidRDefault="000004FB" w:rsidP="00E32227">
            <w:pPr>
              <w:pStyle w:val="NoSpacing"/>
              <w:rPr>
                <w:rFonts w:cstheme="minorHAnsi"/>
                <w:b w:val="0"/>
                <w:bCs w:val="0"/>
                <w:lang w:val="en-GB"/>
              </w:rPr>
            </w:pPr>
          </w:p>
          <w:p w14:paraId="2D7B0257" w14:textId="77777777" w:rsidR="000004FB" w:rsidRPr="006B20DA" w:rsidRDefault="000004FB" w:rsidP="00E32227">
            <w:pPr>
              <w:pStyle w:val="NoSpacing"/>
              <w:rPr>
                <w:rFonts w:cstheme="minorHAnsi"/>
                <w:b w:val="0"/>
                <w:bCs w:val="0"/>
                <w:lang w:val="en-GB"/>
              </w:rPr>
            </w:pPr>
          </w:p>
          <w:p w14:paraId="631595F3" w14:textId="77777777" w:rsidR="000004FB" w:rsidRPr="006B20DA" w:rsidRDefault="000004FB" w:rsidP="00E32227">
            <w:pPr>
              <w:pStyle w:val="NoSpacing"/>
              <w:rPr>
                <w:rFonts w:cstheme="minorHAnsi"/>
                <w:b w:val="0"/>
                <w:bCs w:val="0"/>
                <w:lang w:val="en-GB"/>
              </w:rPr>
            </w:pPr>
          </w:p>
          <w:p w14:paraId="4E267D05" w14:textId="77777777" w:rsidR="000004FB" w:rsidRPr="006B20DA" w:rsidRDefault="000004FB" w:rsidP="00E32227">
            <w:pPr>
              <w:pStyle w:val="NoSpacing"/>
              <w:rPr>
                <w:rFonts w:cstheme="minorHAnsi"/>
                <w:b w:val="0"/>
                <w:bCs w:val="0"/>
                <w:lang w:val="en-GB"/>
              </w:rPr>
            </w:pPr>
          </w:p>
        </w:tc>
        <w:tc>
          <w:tcPr>
            <w:tcW w:w="3402" w:type="dxa"/>
          </w:tcPr>
          <w:p w14:paraId="3596F851"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Assess the effect of fasciotomy on tissue pressure &amp; muscle necrosis </w:t>
            </w:r>
          </w:p>
          <w:p w14:paraId="7BC10A8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37BE95DF"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r w:rsidRPr="006B20DA">
              <w:rPr>
                <w:rFonts w:cstheme="minorHAnsi"/>
                <w:lang w:val="fr-FR"/>
              </w:rPr>
              <w:t>Dogs (n=11; 16 limbs)</w:t>
            </w:r>
          </w:p>
          <w:p w14:paraId="25884CFA"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p>
          <w:p w14:paraId="78FDD8CD"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i/>
                <w:iCs/>
                <w:lang w:val="fr-FR"/>
              </w:rPr>
            </w:pPr>
            <w:r w:rsidRPr="006B20DA">
              <w:rPr>
                <w:rFonts w:cstheme="minorHAnsi"/>
                <w:i/>
                <w:iCs/>
                <w:lang w:val="fr-FR"/>
              </w:rPr>
              <w:t xml:space="preserve">Crotalus viridis helleri </w:t>
            </w:r>
            <w:r w:rsidRPr="006B20DA">
              <w:rPr>
                <w:rFonts w:cstheme="minorHAnsi"/>
                <w:lang w:val="fr-FR"/>
              </w:rPr>
              <w:t>venom</w:t>
            </w:r>
          </w:p>
          <w:p w14:paraId="3D732357"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p>
        </w:tc>
        <w:tc>
          <w:tcPr>
            <w:tcW w:w="3402" w:type="dxa"/>
          </w:tcPr>
          <w:p w14:paraId="051F859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2555BD0A"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IM/ SC injection of snake venom (3mg) into hind limbs</w:t>
            </w:r>
          </w:p>
          <w:p w14:paraId="6541FCC6"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Intervention group:</w:t>
            </w:r>
          </w:p>
          <w:p w14:paraId="2F8B3775"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Fasciectomy (n=6 limbs) followed by immediate primary closure of skin &amp; intramuscular injection of venom</w:t>
            </w:r>
          </w:p>
          <w:p w14:paraId="0ADB6331"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Control groups:</w:t>
            </w:r>
          </w:p>
          <w:p w14:paraId="1D79008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IM injection of venom without prior fasciectomy (n=10 limbs)</w:t>
            </w:r>
          </w:p>
          <w:p w14:paraId="46171270"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SC injection of venom without prior fasciectomy (n=6 limbs)</w:t>
            </w:r>
          </w:p>
        </w:tc>
        <w:tc>
          <w:tcPr>
            <w:tcW w:w="7087" w:type="dxa"/>
          </w:tcPr>
          <w:p w14:paraId="7E2B3E22" w14:textId="77777777" w:rsidR="000004FB" w:rsidRPr="006B20DA" w:rsidRDefault="000004FB" w:rsidP="000004FB">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SC venom injection did not result in markedly elevated ICP (mean 6 mmHg) or muscle necrosis after 24h</w:t>
            </w:r>
          </w:p>
          <w:p w14:paraId="5BFB8A52" w14:textId="77777777" w:rsidR="000004FB" w:rsidRPr="006B20DA" w:rsidRDefault="000004FB" w:rsidP="000004FB">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IM venom injection resulted in elevated ICP (mean 80 mmHg) after 24h in animals not treated with fasciectomy</w:t>
            </w:r>
          </w:p>
          <w:p w14:paraId="5BF66240" w14:textId="77777777" w:rsidR="000004FB" w:rsidRPr="006B20DA" w:rsidRDefault="000004FB" w:rsidP="000004FB">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 xml:space="preserve">ICP after 24h was lower (mean 20 mmHg) in animals treated with fasciectomy preceding the intramuscular injection of venom </w:t>
            </w:r>
          </w:p>
          <w:p w14:paraId="162411C3" w14:textId="77777777" w:rsidR="000004FB" w:rsidRPr="006B20DA" w:rsidRDefault="000004FB" w:rsidP="000004FB">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Muscular necrosis was equally present in animals treated with fasciectomy &amp; those not treated with fasciectomy</w:t>
            </w:r>
          </w:p>
        </w:tc>
      </w:tr>
      <w:tr w:rsidR="000004FB" w:rsidRPr="002B766A" w14:paraId="49445CE5" w14:textId="77777777" w:rsidTr="00E32227">
        <w:tc>
          <w:tcPr>
            <w:cnfStyle w:val="001000000000" w:firstRow="0" w:lastRow="0" w:firstColumn="1" w:lastColumn="0" w:oddVBand="0" w:evenVBand="0" w:oddHBand="0" w:evenHBand="0" w:firstRowFirstColumn="0" w:firstRowLastColumn="0" w:lastRowFirstColumn="0" w:lastRowLastColumn="0"/>
            <w:tcW w:w="1555" w:type="dxa"/>
          </w:tcPr>
          <w:p w14:paraId="63F50D33"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Garfin et al. (1985) </w:t>
            </w:r>
            <w:r w:rsidRPr="006B20DA">
              <w:rPr>
                <w:rFonts w:cstheme="minorHAnsi"/>
                <w:lang w:val="en-GB"/>
              </w:rPr>
              <w:fldChar w:fldCharType="begin" w:fldLock="1"/>
            </w:r>
            <w:r w:rsidRPr="006B20DA">
              <w:rPr>
                <w:rFonts w:cstheme="minorHAnsi"/>
                <w:b w:val="0"/>
                <w:bCs w:val="0"/>
                <w:lang w:val="en-GB"/>
              </w:rPr>
              <w:instrText>ADDIN CSL_CITATION {"citationItems":[{"id":"ITEM-1","itemData":{"DOI":"10.1016/0041-0101(85)90372-1","ISSN":"0041-0101 (Print)","PMID":"4060178","abstract":"The dose of an antivenin required to neutralize a clinical case of venom poisoning,  as well as determining the timing or need to initiate antivenin treatment, is frequently difficult to objectively ascertain. In this study, venom from the southern Pacific rattlesnake, Crotalus viridis helleri, was injected into 29 dog hind limb anterolateral compartments. A solution of C. v. helleri venom (15 mg/ml) was prepared using dessicated venom and saline; 0.2 ml were injected sub-fascially so that each of the compartments received 3 mg of venom. In one group no antivenin was given, in a second group four vials of antivenin were administered i.v. 1 hr post-injection, and in the final group eight vials of antivenin were administered i.v. 1 hr following venom injection. In all groups intracompartment pressures, limb girth and surface temperature were measured at regular intervals over the first 48 hr. In the group receiving eight vials of antivenin the intracompartment pressure reached a peak mean pressure of 49 mm Hg at 2 - 4 hr, and then rapidly fell. In those treated with none or four vials the pressure rose to 70 and 60 mm Hg, respectively, and remained elevated over the first 24 hr. The difference between the former and latter two groups is statistically significant. The findings indicate that the intracompartmental pressure, and presumably destructive damage of the venom, can be controlled by adequate levels of i.v. antivenin. Intracompartmental pressure measurements should be considered as an adjunct in the monitoring and decision-making processes for the treatment of patients bitten by rattlesnakes.","author":[{"dropping-particle":"","family":"Garfin","given":"S R","non-dropping-particle":"","parse-names":false,"suffix":""},{"dropping-particle":"","family":"Castilonia","given":"R R","non-dropping-particle":"","parse-names":false,"suffix":""},{"dropping-particle":"","family":"Mubarak","given":"S J","non-dropping-particle":"","parse-names":false,"suffix":""},{"dropping-particle":"","family":"Hargens","given":"A R","non-dropping-particle":"","parse-names":false,"suffix":""},{"dropping-particle":"","family":"Akeson","given":"W H","non-dropping-particle":"","parse-names":false,"suffix":""},{"dropping-particle":"","family":"Russell","given":"F E","non-dropping-particle":"","parse-names":false,"suffix":""}],"container-title":"Toxicon : official journal of the International Society on Toxinology","id":"ITEM-1","issue":"4","issued":{"date-parts":[["1985"]]},"language":"eng","page":"677-680","publisher-place":"England","title":"The effect of antivenin on intramuscular pressure elevations induced by rattlesnake  venom.","type":"article-journal","volume":"23"},"uris":["http://www.mendeley.com/documents/?uuid=2bed55ae-4566-48c7-b658-33e33501d792"]}],"mendeley":{"formattedCitation":"(25)","plainTextFormattedCitation":"(25)","previouslyFormattedCitation":"(25)"},"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25)</w:t>
            </w:r>
            <w:r w:rsidRPr="006B20DA">
              <w:rPr>
                <w:rFonts w:cstheme="minorHAnsi"/>
                <w:lang w:val="en-GB"/>
              </w:rPr>
              <w:fldChar w:fldCharType="end"/>
            </w:r>
            <w:r w:rsidRPr="006B20DA">
              <w:rPr>
                <w:rFonts w:cstheme="minorHAnsi"/>
                <w:b w:val="0"/>
                <w:bCs w:val="0"/>
                <w:lang w:val="en-GB"/>
              </w:rPr>
              <w:t xml:space="preserve"> </w:t>
            </w:r>
          </w:p>
          <w:p w14:paraId="4B084D19" w14:textId="77777777" w:rsidR="000004FB" w:rsidRPr="006B20DA" w:rsidRDefault="000004FB" w:rsidP="00E32227">
            <w:pPr>
              <w:pStyle w:val="NoSpacing"/>
              <w:rPr>
                <w:rFonts w:cstheme="minorHAnsi"/>
                <w:b w:val="0"/>
                <w:bCs w:val="0"/>
                <w:lang w:val="en-GB"/>
              </w:rPr>
            </w:pPr>
          </w:p>
          <w:p w14:paraId="188288C8"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USA</w:t>
            </w:r>
          </w:p>
          <w:p w14:paraId="62C62C2F" w14:textId="77777777" w:rsidR="000004FB" w:rsidRPr="006B20DA" w:rsidRDefault="000004FB" w:rsidP="00E32227">
            <w:pPr>
              <w:pStyle w:val="NoSpacing"/>
              <w:rPr>
                <w:rFonts w:cstheme="minorHAnsi"/>
                <w:b w:val="0"/>
                <w:bCs w:val="0"/>
                <w:lang w:val="en-GB"/>
              </w:rPr>
            </w:pPr>
          </w:p>
          <w:p w14:paraId="6799E482" w14:textId="77777777" w:rsidR="000004FB" w:rsidRPr="006B20DA" w:rsidRDefault="000004FB" w:rsidP="00E32227">
            <w:pPr>
              <w:pStyle w:val="NoSpacing"/>
              <w:rPr>
                <w:rFonts w:cstheme="minorHAnsi"/>
                <w:b w:val="0"/>
                <w:bCs w:val="0"/>
                <w:lang w:val="en-GB"/>
              </w:rPr>
            </w:pPr>
          </w:p>
          <w:p w14:paraId="15E03C7A" w14:textId="77777777" w:rsidR="000004FB" w:rsidRPr="006B20DA" w:rsidRDefault="000004FB" w:rsidP="00E32227">
            <w:pPr>
              <w:pStyle w:val="NoSpacing"/>
              <w:rPr>
                <w:rFonts w:cstheme="minorHAnsi"/>
                <w:b w:val="0"/>
                <w:bCs w:val="0"/>
                <w:lang w:val="en-GB"/>
              </w:rPr>
            </w:pPr>
          </w:p>
        </w:tc>
        <w:tc>
          <w:tcPr>
            <w:tcW w:w="3402" w:type="dxa"/>
          </w:tcPr>
          <w:p w14:paraId="567CC15A"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To determine whether ICP monitoring can help guide AV administration in envenomation of muscle compartments</w:t>
            </w:r>
          </w:p>
          <w:p w14:paraId="0B1279E8"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5EDB7572"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C33F0D">
              <w:rPr>
                <w:rFonts w:cstheme="minorHAnsi"/>
                <w:lang w:val="fr-FR"/>
              </w:rPr>
              <w:t>Dogs (n=20; 31 limbs)</w:t>
            </w:r>
          </w:p>
          <w:p w14:paraId="24359126"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p>
          <w:p w14:paraId="360E2683"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C33F0D">
              <w:rPr>
                <w:rFonts w:cstheme="minorHAnsi"/>
                <w:i/>
                <w:iCs/>
                <w:lang w:val="fr-FR"/>
              </w:rPr>
              <w:t xml:space="preserve">Crotalus viridis helleri </w:t>
            </w:r>
            <w:r w:rsidRPr="00C33F0D">
              <w:rPr>
                <w:rFonts w:cstheme="minorHAnsi"/>
                <w:lang w:val="fr-FR"/>
              </w:rPr>
              <w:t>venom</w:t>
            </w:r>
          </w:p>
          <w:p w14:paraId="57E842E9"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p>
        </w:tc>
        <w:tc>
          <w:tcPr>
            <w:tcW w:w="3402" w:type="dxa"/>
          </w:tcPr>
          <w:p w14:paraId="045BBDE3"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4E906DC1"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lang w:val="en-GB"/>
              </w:rPr>
              <w:t>Venom (3mg) injection into anterolateral muscle compartment of hindlimb</w:t>
            </w:r>
          </w:p>
          <w:p w14:paraId="15CF591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p>
          <w:p w14:paraId="4E9A526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Intervention group: </w:t>
            </w:r>
          </w:p>
          <w:p w14:paraId="1157FAF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 7 limbs, 1h after venom injection 4 vials of AV given (IV)</w:t>
            </w:r>
          </w:p>
          <w:p w14:paraId="7744468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 10 limbs, 1h after venom injection 8 vials of AV given (IV)</w:t>
            </w:r>
          </w:p>
          <w:p w14:paraId="1153611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p>
          <w:p w14:paraId="46C1AA45"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Control groups:</w:t>
            </w:r>
          </w:p>
          <w:p w14:paraId="0EADE1E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In 12 limbs injection of venom; no interventions </w:t>
            </w:r>
          </w:p>
          <w:p w14:paraId="3FBFFD4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In 2 limbs injection of saline; no interventions </w:t>
            </w:r>
          </w:p>
          <w:p w14:paraId="4365A7DA"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7087" w:type="dxa"/>
          </w:tcPr>
          <w:p w14:paraId="2DE51C1B" w14:textId="70031568" w:rsidR="000004FB" w:rsidRPr="006B20DA" w:rsidRDefault="000004FB" w:rsidP="000004FB">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lastRenderedPageBreak/>
              <w:t xml:space="preserve">In all groups, ICP </w:t>
            </w:r>
            <m:oMath>
              <m:r>
                <w:rPr>
                  <w:rFonts w:ascii="Cambria Math" w:hAnsi="Cambria Math" w:cstheme="minorHAnsi"/>
                  <w:lang w:val="en-GB"/>
                </w:rPr>
                <m:t>≥</m:t>
              </m:r>
            </m:oMath>
            <w:r w:rsidRPr="006B20DA">
              <w:rPr>
                <w:rFonts w:eastAsiaTheme="minorEastAsia" w:cstheme="minorHAnsi"/>
                <w:lang w:val="en-GB"/>
              </w:rPr>
              <w:t xml:space="preserve"> 49</w:t>
            </w:r>
            <w:r w:rsidR="002B766A" w:rsidRPr="006B20DA">
              <w:rPr>
                <w:rFonts w:eastAsiaTheme="minorEastAsia" w:cstheme="minorHAnsi"/>
                <w:lang w:val="en-GB"/>
              </w:rPr>
              <w:t xml:space="preserve"> </w:t>
            </w:r>
            <w:r w:rsidRPr="006B20DA">
              <w:rPr>
                <w:rFonts w:eastAsiaTheme="minorEastAsia" w:cstheme="minorHAnsi"/>
                <w:lang w:val="en-GB"/>
              </w:rPr>
              <w:t>mmHg at the 2h measurement</w:t>
            </w:r>
          </w:p>
          <w:p w14:paraId="4973FD58" w14:textId="29EF5C6B" w:rsidR="000004FB" w:rsidRPr="006B20DA" w:rsidRDefault="000004FB" w:rsidP="000004FB">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The highest maximum ICP recorded </w:t>
            </w:r>
            <w:r w:rsidR="00C33F0D">
              <w:rPr>
                <w:rFonts w:cstheme="minorHAnsi"/>
                <w:lang w:val="en-GB"/>
              </w:rPr>
              <w:t xml:space="preserve">during </w:t>
            </w:r>
            <w:r w:rsidRPr="006B20DA">
              <w:rPr>
                <w:rFonts w:cstheme="minorHAnsi"/>
                <w:lang w:val="en-GB"/>
              </w:rPr>
              <w:t xml:space="preserve">the 48h-lasting experiment was 70 mmHg (after 4h) in the group treated without AV </w:t>
            </w:r>
          </w:p>
          <w:p w14:paraId="01CAE207" w14:textId="77777777" w:rsidR="000004FB" w:rsidRPr="006B20DA" w:rsidRDefault="000004FB" w:rsidP="000004FB">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 the group treated with 4 vials of AV, ICP peaked after 2h &amp; reached a maximum of 66 mmHg</w:t>
            </w:r>
          </w:p>
          <w:p w14:paraId="5F4DDDD7" w14:textId="77777777" w:rsidR="000004FB" w:rsidRPr="006B20DA" w:rsidRDefault="000004FB" w:rsidP="000004FB">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 the group treated with 8 vials of AV, ICP peaked between 2–4h and reached a maximum of 49 mmHg</w:t>
            </w:r>
          </w:p>
        </w:tc>
      </w:tr>
      <w:tr w:rsidR="000004FB" w:rsidRPr="002B766A" w14:paraId="7A4B8A53" w14:textId="77777777" w:rsidTr="00E32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EAC9B3A"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Bush et al. (2004) </w:t>
            </w:r>
            <w:r w:rsidRPr="006B20DA">
              <w:rPr>
                <w:rFonts w:cstheme="minorHAnsi"/>
                <w:lang w:val="en-GB"/>
              </w:rPr>
              <w:fldChar w:fldCharType="begin" w:fldLock="1"/>
            </w:r>
            <w:r w:rsidRPr="006B20DA">
              <w:rPr>
                <w:rFonts w:cstheme="minorHAnsi"/>
                <w:b w:val="0"/>
                <w:bCs w:val="0"/>
                <w:lang w:val="en-GB"/>
              </w:rPr>
              <w:instrText>ADDIN CSL_CITATION {"citationItems":[{"id":"ITEM-1","itemData":{"DOI":"10.1016/j.annemergmed.2004.06.007","ISSN":"1097-6760 (Electronic)","PMID":"15573035","abstract":"STUDY OBJECTIVES: We determine the effect of pressure immobilization on mortality  and intracompartmental pressure after artificial intramuscular Crotalus atrox envenomation in a porcine model. METHODS: We prospectively studied 20 pigs using a randomized, controlled design. After anesthesia, C atrox venom (20 mg/kg) was injected with a 22-gauge needle 10 mm deep into the tibialis anterior muscle of the hind leg. Pigs were randomized to receive either pressure immobilization (applied 1 minute after envenomation and maintained throughout the duration of the experiment) or no pressure immobilization. We measured time to death, intracompartmental pressure before venom injection and at 2 hours after injection, and leg circumference at a standardized location before injection and immediately postmortem. Duration of survival was compared using Kaplan-Meier survival analysis. RESULTS: The dose of venom resulted in 100% mortality. The median survival was longer in the pressure immobilization group (191 minutes, range 140 to 240 minutes) than in the control group (median 155 minutes, range 119 to 187 minutes). The difference between the groups was 36 minutes (95% confidence interval [CI] 2 to 64 minutes; P =.0122). The mean intracompartmental pressures were 67+/-13 mm Hg+/-SD with pressure immobilization and 24+/-5 mm Hg without pressure immobilization. The difference between groups was 43 mm Hg (95% CI 32 to 53 mm Hg). The mean circumferences were 14.3 cm in the pressure immobilization group and 19.1 cm in the control group. The difference between groups was -4.8 cm (95% CI -5.7 to -3.9 cm). CONCLUSION: Compared with control animals without treatment, the pressure immobilization group had longer survival, less swelling, and higher intracompartmental pressures after artificial, intramuscular C atrox envenomation in our porcine model.","author":[{"dropping-particle":"","family":"Bush","given":"Sean P","non-dropping-particle":"","parse-names":false,"suffix":""},{"dropping-particle":"","family":"Green","given":"Steven M","non-dropping-particle":"","parse-names":false,"suffix":""},{"dropping-particle":"","family":"Laack","given":"Torrey A","non-dropping-particle":"","parse-names":false,"suffix":""},{"dropping-particle":"","family":"Hayes","given":"William K","non-dropping-particle":"","parse-names":false,"suffix":""},{"dropping-particle":"","family":"Cardwell","given":"Michael D","non-dropping-particle":"","parse-names":false,"suffix":""},{"dropping-particle":"","family":"Tanen","given":"David A","non-dropping-particle":"","parse-names":false,"suffix":""}],"container-title":"Annals of emergency medicine","id":"ITEM-1","issue":"6","issued":{"date-parts":[["2004","12"]]},"language":"eng","page":"599-604","publisher-place":"United States","title":"Pressure immobilization delays mortality and increases intracompartmental pressure  after artificial intramuscular rattlesnake envenomation in a porcine model.","type":"article-journal","volume":"44"},"uris":["http://www.mendeley.com/documents/?uuid=ba804db4-8461-4ca8-a517-e72d61c59a22"]}],"mendeley":{"formattedCitation":"(134)","plainTextFormattedCitation":"(134)","previouslyFormattedCitation":"(134)"},"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4)</w:t>
            </w:r>
            <w:r w:rsidRPr="006B20DA">
              <w:rPr>
                <w:rFonts w:cstheme="minorHAnsi"/>
                <w:lang w:val="en-GB"/>
              </w:rPr>
              <w:fldChar w:fldCharType="end"/>
            </w:r>
          </w:p>
          <w:p w14:paraId="1ECBD857" w14:textId="77777777" w:rsidR="000004FB" w:rsidRPr="006B20DA" w:rsidRDefault="000004FB" w:rsidP="00E32227">
            <w:pPr>
              <w:pStyle w:val="NoSpacing"/>
              <w:rPr>
                <w:rFonts w:cstheme="minorHAnsi"/>
                <w:b w:val="0"/>
                <w:bCs w:val="0"/>
                <w:lang w:val="en-GB"/>
              </w:rPr>
            </w:pPr>
          </w:p>
          <w:p w14:paraId="0D373409" w14:textId="77777777" w:rsidR="000004FB" w:rsidRPr="006B20DA" w:rsidRDefault="000004FB" w:rsidP="00E32227">
            <w:pPr>
              <w:pStyle w:val="NoSpacing"/>
              <w:rPr>
                <w:rFonts w:cstheme="minorHAnsi"/>
                <w:lang w:val="en-GB"/>
              </w:rPr>
            </w:pPr>
            <w:r w:rsidRPr="006B20DA">
              <w:rPr>
                <w:rFonts w:cstheme="minorHAnsi"/>
                <w:b w:val="0"/>
                <w:bCs w:val="0"/>
                <w:lang w:val="en-GB"/>
              </w:rPr>
              <w:t>USA</w:t>
            </w:r>
          </w:p>
        </w:tc>
        <w:tc>
          <w:tcPr>
            <w:tcW w:w="3402" w:type="dxa"/>
          </w:tcPr>
          <w:p w14:paraId="19D3FA1D"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Investigate effect of pressure immobilization on ICP, limb circumference &amp; mortality</w:t>
            </w:r>
          </w:p>
          <w:p w14:paraId="742EF0E4"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47DC4A2C"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C33F0D">
              <w:rPr>
                <w:rFonts w:cstheme="minorHAnsi"/>
              </w:rPr>
              <w:t>Pigs (n=20)</w:t>
            </w:r>
          </w:p>
          <w:p w14:paraId="691650AD"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821DCC2"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C33F0D">
              <w:rPr>
                <w:rFonts w:cstheme="minorHAnsi"/>
                <w:i/>
                <w:iCs/>
              </w:rPr>
              <w:t xml:space="preserve">Crotalus atrox </w:t>
            </w:r>
            <w:r w:rsidRPr="00C33F0D">
              <w:rPr>
                <w:rFonts w:cstheme="minorHAnsi"/>
              </w:rPr>
              <w:t>venom</w:t>
            </w:r>
          </w:p>
        </w:tc>
        <w:tc>
          <w:tcPr>
            <w:tcW w:w="3402" w:type="dxa"/>
          </w:tcPr>
          <w:p w14:paraId="661EC522"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457D8E34"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Venom (20mg/kg) injection into tibialis anterior muscle of hind limb</w:t>
            </w:r>
          </w:p>
          <w:p w14:paraId="7CC54D75"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p>
          <w:p w14:paraId="38398946"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Intervention group:</w:t>
            </w:r>
          </w:p>
          <w:p w14:paraId="1254215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Pressure immobilization one minute after venom injection (n=10 pigs)</w:t>
            </w:r>
          </w:p>
          <w:p w14:paraId="4090CBF2"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0DECD09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u w:val="single"/>
                <w:lang w:val="en-GB"/>
              </w:rPr>
              <w:t>Control group:</w:t>
            </w:r>
            <w:r w:rsidRPr="006B20DA">
              <w:rPr>
                <w:rFonts w:cstheme="minorHAnsi"/>
                <w:lang w:val="en-GB"/>
              </w:rPr>
              <w:t xml:space="preserve"> </w:t>
            </w:r>
          </w:p>
          <w:p w14:paraId="510BFEB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No pressure immobilization after venom injection (n=9)</w:t>
            </w:r>
          </w:p>
          <w:p w14:paraId="54385B1F"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110C9286"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 1 pig in control group </w:t>
            </w:r>
          </w:p>
          <w:p w14:paraId="2A5DE57D" w14:textId="173D4C1C"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    </w:t>
            </w:r>
            <w:r w:rsidR="002B766A" w:rsidRPr="006B20DA">
              <w:rPr>
                <w:rFonts w:cstheme="minorHAnsi"/>
                <w:lang w:val="en-GB"/>
              </w:rPr>
              <w:t>d</w:t>
            </w:r>
            <w:r w:rsidRPr="006B20DA">
              <w:rPr>
                <w:rFonts w:cstheme="minorHAnsi"/>
                <w:lang w:val="en-GB"/>
              </w:rPr>
              <w:t>ied</w:t>
            </w:r>
          </w:p>
          <w:p w14:paraId="6F39B8D6"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p>
        </w:tc>
        <w:tc>
          <w:tcPr>
            <w:tcW w:w="7087" w:type="dxa"/>
          </w:tcPr>
          <w:p w14:paraId="1474CE13" w14:textId="77777777" w:rsidR="000004FB" w:rsidRPr="006B20DA" w:rsidRDefault="000004FB" w:rsidP="000004FB">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Mean ICP 2h after pressure immobilization was 67 mmHg vs 24 mmHg without pressure immobilization </w:t>
            </w:r>
          </w:p>
          <w:p w14:paraId="60126AC5" w14:textId="77777777" w:rsidR="000004FB" w:rsidRPr="006B20DA" w:rsidRDefault="000004FB" w:rsidP="000004FB">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The mean limb circumference in at time of death in animals treated with pressure immobilization was larger as compared to untreated animals (14.3cm vs 19.1cm) </w:t>
            </w:r>
          </w:p>
          <w:p w14:paraId="3D96E66D" w14:textId="77777777" w:rsidR="000004FB" w:rsidRPr="006B20DA" w:rsidRDefault="000004FB" w:rsidP="000004FB">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The median survival time was longer in the pressure immobilization group (191 min vs 155 min)</w:t>
            </w:r>
          </w:p>
          <w:p w14:paraId="6112BBC9" w14:textId="77777777" w:rsidR="000004FB" w:rsidRPr="006B20DA" w:rsidRDefault="000004FB" w:rsidP="000004FB">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Pressure immobilization improves survival, but greatly increases ICP &amp; therefore should not be used in bites by snakes with cytotoxic venom</w:t>
            </w:r>
          </w:p>
          <w:p w14:paraId="26BB0635" w14:textId="77777777" w:rsidR="000004FB" w:rsidRPr="006B20DA" w:rsidRDefault="000004FB" w:rsidP="00E32227">
            <w:pPr>
              <w:cnfStyle w:val="000000100000" w:firstRow="0" w:lastRow="0" w:firstColumn="0" w:lastColumn="0" w:oddVBand="0" w:evenVBand="0" w:oddHBand="1" w:evenHBand="0" w:firstRowFirstColumn="0" w:firstRowLastColumn="0" w:lastRowFirstColumn="0" w:lastRowLastColumn="0"/>
              <w:rPr>
                <w:rFonts w:cstheme="minorHAnsi"/>
                <w:lang w:val="en-GB"/>
              </w:rPr>
            </w:pPr>
          </w:p>
          <w:p w14:paraId="6FE9E037" w14:textId="77777777" w:rsidR="000004FB" w:rsidRPr="006B20DA" w:rsidRDefault="000004FB" w:rsidP="00E32227">
            <w:pP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0004FB" w:rsidRPr="002B766A" w14:paraId="24E6FED1" w14:textId="77777777" w:rsidTr="00E32227">
        <w:tc>
          <w:tcPr>
            <w:cnfStyle w:val="001000000000" w:firstRow="0" w:lastRow="0" w:firstColumn="1" w:lastColumn="0" w:oddVBand="0" w:evenVBand="0" w:oddHBand="0" w:evenHBand="0" w:firstRowFirstColumn="0" w:firstRowLastColumn="0" w:lastRowFirstColumn="0" w:lastRowLastColumn="0"/>
            <w:tcW w:w="1555" w:type="dxa"/>
          </w:tcPr>
          <w:p w14:paraId="3F068505"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Stewart et al. (1989) </w:t>
            </w:r>
            <w:r w:rsidRPr="006B20DA">
              <w:rPr>
                <w:rFonts w:cstheme="minorHAnsi"/>
                <w:lang w:val="en-GB"/>
              </w:rPr>
              <w:fldChar w:fldCharType="begin" w:fldLock="1"/>
            </w:r>
            <w:r w:rsidRPr="006B20DA">
              <w:rPr>
                <w:rFonts w:cstheme="minorHAnsi"/>
                <w:b w:val="0"/>
                <w:bCs w:val="0"/>
                <w:lang w:val="en-GB"/>
              </w:rPr>
              <w:instrText>ADDIN CSL_CITATION {"citationItems":[{"id":"ITEM-1","itemData":{"DOI":"10.1016/0002-9610(89)90188-8","ISSN":"00029610","PMID":"2589586","abstract":"This experimental study of severe rattlesnake envenomation compares antivenin alone, fasciotomy and debridement alone, and a combination of the two methods as definitive treatment. Superior survival and preservation of muscle function were observed in the animals treated with antivenin alone. © 1989.","author":[{"dropping-particle":"","family":"Stewart","given":"Ronald M.","non-dropping-particle":"","parse-names":false,"suffix":""},{"dropping-particle":"","family":"Page","given":"Carey P.","non-dropping-particle":"","parse-names":false,"suffix":""},{"dropping-particle":"","family":"Schwesinger","given":"Wayne H.","non-dropping-particle":"","parse-names":false,"suffix":""},{"dropping-particle":"","family":"McCarter","given":"Roger","non-dropping-particle":"","parse-names":false,"suffix":""},{"dropping-particle":"","family":"Martinez","given":"Jeff","non-dropping-particle":"","parse-names":false,"suffix":""},{"dropping-particle":"","family":"Aust","given":"J. Bradley","non-dropping-particle":"","parse-names":false,"suffix":""}],"container-title":"The American Journal of Surgery","id":"ITEM-1","issue":"6","issued":{"date-parts":[["1989"]]},"page":"543-547","title":"Antivenin and fasciotomy/debridement in the treatment of the severe rattlesnake bite","type":"article-journal","volume":"158"},"uris":["http://www.mendeley.com/documents/?uuid=04a823c6-711d-43d2-a566-d1d3d102b653"]}],"mendeley":{"formattedCitation":"(135)","plainTextFormattedCitation":"(135)","previouslyFormattedCitation":"(135)"},"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5)</w:t>
            </w:r>
            <w:r w:rsidRPr="006B20DA">
              <w:rPr>
                <w:rFonts w:cstheme="minorHAnsi"/>
                <w:lang w:val="en-GB"/>
              </w:rPr>
              <w:fldChar w:fldCharType="end"/>
            </w:r>
          </w:p>
          <w:p w14:paraId="7829D5D2" w14:textId="77777777" w:rsidR="000004FB" w:rsidRPr="006B20DA" w:rsidRDefault="000004FB" w:rsidP="00E32227">
            <w:pPr>
              <w:pStyle w:val="NoSpacing"/>
              <w:rPr>
                <w:rFonts w:cstheme="minorHAnsi"/>
                <w:b w:val="0"/>
                <w:bCs w:val="0"/>
                <w:lang w:val="en-GB"/>
              </w:rPr>
            </w:pPr>
          </w:p>
          <w:p w14:paraId="77FCE4A7" w14:textId="77777777" w:rsidR="000004FB" w:rsidRPr="006B20DA" w:rsidRDefault="000004FB" w:rsidP="00E32227">
            <w:pPr>
              <w:pStyle w:val="NoSpacing"/>
              <w:rPr>
                <w:rFonts w:cstheme="minorHAnsi"/>
                <w:lang w:val="en-GB"/>
              </w:rPr>
            </w:pPr>
            <w:r w:rsidRPr="006B20DA">
              <w:rPr>
                <w:rFonts w:cstheme="minorHAnsi"/>
                <w:b w:val="0"/>
                <w:bCs w:val="0"/>
                <w:lang w:val="en-GB"/>
              </w:rPr>
              <w:t>USA</w:t>
            </w:r>
            <w:r w:rsidRPr="006B20DA">
              <w:rPr>
                <w:rFonts w:cstheme="minorHAnsi"/>
                <w:lang w:val="en-GB"/>
              </w:rPr>
              <w:t xml:space="preserve"> </w:t>
            </w:r>
          </w:p>
        </w:tc>
        <w:tc>
          <w:tcPr>
            <w:tcW w:w="3402" w:type="dxa"/>
          </w:tcPr>
          <w:p w14:paraId="3BDCD52D"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To compare antivenom, surgical treatment (fasciotomy, irrigation, &amp; debridement of nonviable muscle) &amp; a combination of both with respect to ICP &amp; preservation of limb function </w:t>
            </w:r>
          </w:p>
          <w:p w14:paraId="21EAF897"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4E4F7925"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6B20DA">
              <w:rPr>
                <w:rFonts w:cstheme="minorHAnsi"/>
                <w:lang w:val="fr-FR"/>
              </w:rPr>
              <w:t>Rabbits (n=44)</w:t>
            </w:r>
          </w:p>
          <w:p w14:paraId="59E7546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p>
          <w:p w14:paraId="1A9F17EB"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6B20DA">
              <w:rPr>
                <w:rFonts w:cstheme="minorHAnsi"/>
                <w:i/>
                <w:iCs/>
                <w:lang w:val="fr-FR"/>
              </w:rPr>
              <w:t xml:space="preserve">Crotalus atrox </w:t>
            </w:r>
            <w:r w:rsidRPr="006B20DA">
              <w:rPr>
                <w:rFonts w:cstheme="minorHAnsi"/>
                <w:lang w:val="fr-FR"/>
              </w:rPr>
              <w:t>venom</w:t>
            </w:r>
          </w:p>
        </w:tc>
        <w:tc>
          <w:tcPr>
            <w:tcW w:w="3402" w:type="dxa"/>
          </w:tcPr>
          <w:p w14:paraId="646553EE"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Exposure:</w:t>
            </w:r>
          </w:p>
          <w:p w14:paraId="1E51CF31"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lang w:val="en-GB"/>
              </w:rPr>
              <w:t>Venom (3mg/kg) injection into left anterior compartment of hind limb</w:t>
            </w:r>
          </w:p>
          <w:p w14:paraId="43865CB3"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p>
          <w:p w14:paraId="149F06F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Intervention group (treatments initiated 30min after venom injection): </w:t>
            </w:r>
          </w:p>
          <w:p w14:paraId="33DACD3B"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Untreated (n=10)</w:t>
            </w:r>
          </w:p>
          <w:p w14:paraId="6C001D4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V alone (2 vials; n=10)</w:t>
            </w:r>
          </w:p>
          <w:p w14:paraId="5B714779"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V plus surgery (fasciotomy, irrigation, debridement of nonviable muscle; n=10)</w:t>
            </w:r>
          </w:p>
          <w:p w14:paraId="23CFDCD4"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urgery alone (n=10)</w:t>
            </w:r>
          </w:p>
          <w:p w14:paraId="78576BC2"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4CCDDAE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Control: </w:t>
            </w:r>
          </w:p>
          <w:p w14:paraId="10539947"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jection with saline only (n=4)</w:t>
            </w:r>
          </w:p>
          <w:p w14:paraId="722BE599"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19141040"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7087" w:type="dxa"/>
          </w:tcPr>
          <w:p w14:paraId="31C02FDB" w14:textId="77777777" w:rsidR="000004FB" w:rsidRPr="006B20DA" w:rsidRDefault="000004FB" w:rsidP="000004FB">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t 30min post-envenomation, mean ICP for all envenomed animals had increased from 3.2 mmHg (baseline) to 30.2 mmHg &amp; there was no significant difference in ICP between the different groups</w:t>
            </w:r>
          </w:p>
          <w:p w14:paraId="34F8BEC6" w14:textId="259D84B9" w:rsidR="000004FB" w:rsidRPr="006B20DA" w:rsidRDefault="000004FB" w:rsidP="000004FB">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Animals treated only with surgery showed extensive </w:t>
            </w:r>
            <w:r w:rsidR="002B766A" w:rsidRPr="006B20DA">
              <w:rPr>
                <w:rFonts w:cstheme="minorHAnsi"/>
                <w:lang w:val="en-GB"/>
              </w:rPr>
              <w:t>o</w:t>
            </w:r>
            <w:r w:rsidRPr="006B20DA">
              <w:rPr>
                <w:rFonts w:cstheme="minorHAnsi"/>
                <w:lang w:val="en-GB"/>
              </w:rPr>
              <w:t>edema and h</w:t>
            </w:r>
            <w:r w:rsidR="002B766A" w:rsidRPr="006B20DA">
              <w:rPr>
                <w:rFonts w:cstheme="minorHAnsi"/>
                <w:lang w:val="en-GB"/>
              </w:rPr>
              <w:t>a</w:t>
            </w:r>
            <w:r w:rsidRPr="006B20DA">
              <w:rPr>
                <w:rFonts w:cstheme="minorHAnsi"/>
                <w:lang w:val="en-GB"/>
              </w:rPr>
              <w:t>emorrhage in venom-injected limb, similar appearance as in untreated group</w:t>
            </w:r>
          </w:p>
          <w:p w14:paraId="45BB8014" w14:textId="77777777" w:rsidR="000004FB" w:rsidRPr="006B20DA" w:rsidRDefault="000004FB" w:rsidP="000004FB">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nimals treated only with AV showed no decrease in wet and dry muscle mass (in comparison to control limbs), while the other groups did</w:t>
            </w:r>
          </w:p>
          <w:p w14:paraId="452D6A6A" w14:textId="77777777" w:rsidR="000004FB" w:rsidRPr="006B20DA" w:rsidRDefault="000004FB" w:rsidP="000004FB">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nimals that received AV had better subjectively assessed muscle function than those that did not (i.e. surgery alone/ untreated), higher measured muscle tension at 9 weeks, greater resistance to muscle fatigue &amp; as the only group a 100% survival rate</w:t>
            </w:r>
          </w:p>
          <w:p w14:paraId="7A58349A"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0004FB" w:rsidRPr="002B766A" w14:paraId="53B87914" w14:textId="77777777" w:rsidTr="00E32227">
        <w:trPr>
          <w:cnfStyle w:val="000000100000" w:firstRow="0" w:lastRow="0" w:firstColumn="0" w:lastColumn="0" w:oddVBand="0" w:evenVBand="0" w:oddHBand="1" w:evenHBand="0" w:firstRowFirstColumn="0" w:firstRowLastColumn="0" w:lastRowFirstColumn="0" w:lastRowLastColumn="0"/>
          <w:trHeight w:val="3818"/>
        </w:trPr>
        <w:tc>
          <w:tcPr>
            <w:cnfStyle w:val="001000000000" w:firstRow="0" w:lastRow="0" w:firstColumn="1" w:lastColumn="0" w:oddVBand="0" w:evenVBand="0" w:oddHBand="0" w:evenHBand="0" w:firstRowFirstColumn="0" w:firstRowLastColumn="0" w:lastRowFirstColumn="0" w:lastRowLastColumn="0"/>
            <w:tcW w:w="1555" w:type="dxa"/>
          </w:tcPr>
          <w:p w14:paraId="4CCA6FF7"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lastRenderedPageBreak/>
              <w:t xml:space="preserve">Tanen et al. (2003) </w:t>
            </w:r>
            <w:r w:rsidRPr="006B20DA">
              <w:rPr>
                <w:rFonts w:cstheme="minorHAnsi"/>
                <w:lang w:val="en-GB"/>
              </w:rPr>
              <w:fldChar w:fldCharType="begin" w:fldLock="1"/>
            </w:r>
            <w:r w:rsidRPr="006B20DA">
              <w:rPr>
                <w:rFonts w:cstheme="minorHAnsi"/>
                <w:b w:val="0"/>
                <w:bCs w:val="0"/>
                <w:lang w:val="en-GB"/>
              </w:rPr>
              <w:instrText>ADDIN CSL_CITATION {"citationItems":[{"id":"ITEM-1","itemData":{"DOI":"10.1067/mem.2003.80","ISSN":"0196-0644 (Print)","PMID":"12605206","abstract":"STUDY OBJECTIVE: Crotalidae Polyvalent Immune Fab (CroFab; FabAV) antivenom prevents  a decrease in perfusion pressures in intramuscular crotaline envenomation compared with normal saline solution. METHODS: We used a randomized, blinded, controlled acute animal preparation. Twenty anesthetized and instrumented swine were injected intramuscularly with 6 mg/kg Crotalus atrox venom into the anterior tibialis muscle of each hind limb (time 0). One hour after envenomation (time 1 hour), animals were randomized to receive 8 vials of reconstituted FabAV or an equal volume of normal saline solution (control) through a central venous line. The main outcome variable was the area under the perfusion-time curve (AUC) of the anterior compartment of the hind limb measured from time 1 hour to time 8 hours. Perfusion pressure was defined as mean arterial pressure-compartment pressure. Additionally, physiologic variables, including pulse rate, prothrombin time, fibrinogen level, platelet count, hemoglobin level, and hematocrit level, were monitored. RESULTS: Venom injection resulted in a decrease in average perfusion pressures from 54.1 mm Hg (time 0) to 31.7 mm Hg (time 1 hour). Comparison of AUC between groups from time 1 hour (time of treatment) to the completion of the study at time 8 hours revealed a 57% greater AUC in animals that received FabAV (mean+/-SD: 211.1+/-67.9 versus 134.5+/-55.8 mm Hg/h; P =.036; 95% confidence interval for difference 5.9 to 147.3). Comparison of the time curves for the mean prothrombin time from time 1 hour to the completion of the study by means of repeated-measures analysis of variance revealed a significant increase in the control group (P =.02). No significant difference was detected in the time curves for the means of mean arterial pressure, compartment pressure, pulse rate, hemoglobin level, hematocrit level, fibrinogen level, or platelet count over the course of the study. FabAV was found to significantly increase survival time when compared with the effect of the normal saline solution control from time 1 hour to time 8 hours, as determined by means of Kaplan-Meier estimation and the log-rank test (P =.029). CONCLUSION: FabAV limits the decrease in perfusion pressures in the anterior leg compartment after intramuscular crotaline venom injection in swine compared with saline solution. In addition, FabAV might prevent the development of coagulopathy and increase survival time in this model.","author":[{"dropping-particle":"","family":"Tanen","given":"David A","non-dropping-particle":"","parse-names":false,"suffix":""},{"dropping-particle":"","family":"Danish","given":"David C","non-dropping-particle":"","parse-names":false,"suffix":""},{"dropping-particle":"","family":"Clark","given":"Richard F","non-dropping-particle":"","parse-names":false,"suffix":""}],"container-title":"Annals of emergency medicine","id":"ITEM-1","issue":"3","issued":{"date-parts":[["2003","3"]]},"language":"eng","page":"384-390","publisher-place":"United States","title":"Crotalidae polyvalent immune Fab antivenom limits the decrease in perfusion pressure  of the anterior leg compartment in a porcine crotaline envenomation model.","type":"article-journal","volume":"41"},"uris":["http://www.mendeley.com/documents/?uuid=5cccae9e-9a1b-4741-84c7-f71207fec364"]}],"mendeley":{"formattedCitation":"(136)","plainTextFormattedCitation":"(136)","previouslyFormattedCitation":"(136)"},"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6)</w:t>
            </w:r>
            <w:r w:rsidRPr="006B20DA">
              <w:rPr>
                <w:rFonts w:cstheme="minorHAnsi"/>
                <w:lang w:val="en-GB"/>
              </w:rPr>
              <w:fldChar w:fldCharType="end"/>
            </w:r>
          </w:p>
          <w:p w14:paraId="0D3640FB" w14:textId="77777777" w:rsidR="000004FB" w:rsidRPr="006B20DA" w:rsidRDefault="000004FB" w:rsidP="00E32227">
            <w:pPr>
              <w:pStyle w:val="NoSpacing"/>
              <w:rPr>
                <w:rFonts w:cstheme="minorHAnsi"/>
                <w:b w:val="0"/>
                <w:bCs w:val="0"/>
                <w:lang w:val="en-GB"/>
              </w:rPr>
            </w:pPr>
          </w:p>
          <w:p w14:paraId="7567A663" w14:textId="77777777" w:rsidR="000004FB" w:rsidRPr="006B20DA" w:rsidRDefault="000004FB" w:rsidP="00E32227">
            <w:pPr>
              <w:pStyle w:val="NoSpacing"/>
              <w:rPr>
                <w:rFonts w:cstheme="minorHAnsi"/>
                <w:lang w:val="en-GB"/>
              </w:rPr>
            </w:pPr>
            <w:r w:rsidRPr="006B20DA">
              <w:rPr>
                <w:rFonts w:cstheme="minorHAnsi"/>
                <w:b w:val="0"/>
                <w:bCs w:val="0"/>
                <w:lang w:val="en-GB"/>
              </w:rPr>
              <w:t xml:space="preserve"> USA</w:t>
            </w:r>
          </w:p>
        </w:tc>
        <w:tc>
          <w:tcPr>
            <w:tcW w:w="3402" w:type="dxa"/>
          </w:tcPr>
          <w:p w14:paraId="24670F90"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Investigate effect of AV (Crofab) on perfusion pressure (mean arterial pressure minus the compartment pressure) following IM venom injection</w:t>
            </w:r>
          </w:p>
          <w:p w14:paraId="20CCDAD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6DF4F1B3"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r w:rsidRPr="00C33F0D">
              <w:rPr>
                <w:rFonts w:cstheme="minorHAnsi"/>
                <w:lang w:val="fr-FR"/>
              </w:rPr>
              <w:t>Pigs (n=20)</w:t>
            </w:r>
          </w:p>
          <w:p w14:paraId="68E960AD"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p>
          <w:p w14:paraId="5C2EC867" w14:textId="77777777" w:rsidR="000004FB" w:rsidRPr="00C33F0D"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r w:rsidRPr="00C33F0D">
              <w:rPr>
                <w:rFonts w:cstheme="minorHAnsi"/>
                <w:i/>
                <w:iCs/>
                <w:lang w:val="fr-FR"/>
              </w:rPr>
              <w:t xml:space="preserve">Crotalus atrox </w:t>
            </w:r>
            <w:r w:rsidRPr="00C33F0D">
              <w:rPr>
                <w:rFonts w:cstheme="minorHAnsi"/>
                <w:lang w:val="fr-FR"/>
              </w:rPr>
              <w:t>venom</w:t>
            </w:r>
          </w:p>
        </w:tc>
        <w:tc>
          <w:tcPr>
            <w:tcW w:w="3402" w:type="dxa"/>
          </w:tcPr>
          <w:p w14:paraId="09CB056B"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4C9B7FD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Venom (6mg/kg)</w:t>
            </w:r>
          </w:p>
          <w:p w14:paraId="0484F849"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injection into tibialis anterior muscle</w:t>
            </w:r>
          </w:p>
          <w:p w14:paraId="7C35C86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p>
          <w:p w14:paraId="365721D7"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 xml:space="preserve">Intervention group: </w:t>
            </w:r>
          </w:p>
          <w:p w14:paraId="47BA14F0"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AV (IV; CroFab, 8 vials) 1h after venom injection (n=10)</w:t>
            </w:r>
          </w:p>
          <w:p w14:paraId="48C2213D"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5A820A22"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 xml:space="preserve">Control: </w:t>
            </w:r>
          </w:p>
          <w:p w14:paraId="49CBA68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lang w:val="en-GB"/>
              </w:rPr>
              <w:t>Saline (IV) 1h after venom injection (n=10)</w:t>
            </w:r>
          </w:p>
          <w:p w14:paraId="24C12DCA"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22066B90" w14:textId="4A954C28"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Four of the control animals died before reaching the study endpoint. Direct comparison of MAPs may be exaggerated in </w:t>
            </w:r>
            <w:r w:rsidR="002B766A" w:rsidRPr="006B20DA">
              <w:rPr>
                <w:rFonts w:cstheme="minorHAnsi"/>
                <w:lang w:val="en-GB"/>
              </w:rPr>
              <w:t>favour</w:t>
            </w:r>
            <w:r w:rsidRPr="006B20DA">
              <w:rPr>
                <w:rFonts w:cstheme="minorHAnsi"/>
                <w:lang w:val="en-GB"/>
              </w:rPr>
              <w:t xml:space="preserve"> of the control group, as only animals with better MAP survived</w:t>
            </w:r>
          </w:p>
          <w:p w14:paraId="6B592A3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7087" w:type="dxa"/>
          </w:tcPr>
          <w:p w14:paraId="56B61F1B" w14:textId="77777777" w:rsidR="000004FB" w:rsidRPr="006B20DA" w:rsidRDefault="000004FB" w:rsidP="000004FB">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1h after venom injection, mean perfusion pressures decreased by 41% from 54.1 mmHg to 31.7 mmHg in all venom-injected animals, signifying reduced limb perfusion</w:t>
            </w:r>
          </w:p>
          <w:p w14:paraId="23D42A73" w14:textId="77777777" w:rsidR="000004FB" w:rsidRPr="006B20DA" w:rsidRDefault="000004FB" w:rsidP="000004FB">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Animals receiving antivenom had a consistently higher perfusion pressure (57% larger area under the curve) in the 1–8h time interval following venom injection, indicating improved limb perfusion in the antivenom group as compared to control animals</w:t>
            </w:r>
          </w:p>
          <w:p w14:paraId="1D6D36E0" w14:textId="77777777" w:rsidR="000004FB" w:rsidRPr="006B20DA" w:rsidRDefault="000004FB" w:rsidP="000004FB">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No deaths occurred in the AV group, whereas four deaths occurred in the control group</w:t>
            </w:r>
          </w:p>
          <w:p w14:paraId="01DEF297" w14:textId="77777777" w:rsidR="000004FB" w:rsidRPr="006B20DA" w:rsidRDefault="000004FB" w:rsidP="00E32227">
            <w:pPr>
              <w:cnfStyle w:val="000000100000" w:firstRow="0" w:lastRow="0" w:firstColumn="0" w:lastColumn="0" w:oddVBand="0" w:evenVBand="0" w:oddHBand="1" w:evenHBand="0" w:firstRowFirstColumn="0" w:firstRowLastColumn="0" w:lastRowFirstColumn="0" w:lastRowLastColumn="0"/>
              <w:rPr>
                <w:rFonts w:cstheme="minorHAnsi"/>
                <w:u w:val="single"/>
                <w:lang w:val="en-GB"/>
              </w:rPr>
            </w:pPr>
          </w:p>
          <w:p w14:paraId="610D3BB5" w14:textId="77777777" w:rsidR="000004FB" w:rsidRPr="006B20DA" w:rsidRDefault="000004FB" w:rsidP="00E32227">
            <w:pPr>
              <w:cnfStyle w:val="000000100000" w:firstRow="0" w:lastRow="0" w:firstColumn="0" w:lastColumn="0" w:oddVBand="0" w:evenVBand="0" w:oddHBand="1" w:evenHBand="0" w:firstRowFirstColumn="0" w:firstRowLastColumn="0" w:lastRowFirstColumn="0" w:lastRowLastColumn="0"/>
              <w:rPr>
                <w:rFonts w:cstheme="minorHAnsi"/>
                <w:u w:val="single"/>
                <w:lang w:val="en-GB"/>
              </w:rPr>
            </w:pPr>
          </w:p>
        </w:tc>
      </w:tr>
      <w:tr w:rsidR="000004FB" w:rsidRPr="002B766A" w14:paraId="207C902B" w14:textId="77777777" w:rsidTr="00E32227">
        <w:trPr>
          <w:trHeight w:val="95"/>
        </w:trPr>
        <w:tc>
          <w:tcPr>
            <w:cnfStyle w:val="001000000000" w:firstRow="0" w:lastRow="0" w:firstColumn="1" w:lastColumn="0" w:oddVBand="0" w:evenVBand="0" w:oddHBand="0" w:evenHBand="0" w:firstRowFirstColumn="0" w:firstRowLastColumn="0" w:lastRowFirstColumn="0" w:lastRowLastColumn="0"/>
            <w:tcW w:w="1555" w:type="dxa"/>
          </w:tcPr>
          <w:p w14:paraId="6709DB71"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Tanen et al. (2004) </w:t>
            </w:r>
            <w:r w:rsidRPr="006B20DA">
              <w:rPr>
                <w:rFonts w:cstheme="minorHAnsi"/>
                <w:lang w:val="en-GB"/>
              </w:rPr>
              <w:fldChar w:fldCharType="begin" w:fldLock="1"/>
            </w:r>
            <w:r w:rsidRPr="006B20DA">
              <w:rPr>
                <w:rFonts w:cstheme="minorHAnsi"/>
                <w:b w:val="0"/>
                <w:bCs w:val="0"/>
                <w:lang w:val="en-GB"/>
              </w:rPr>
              <w:instrText>ADDIN CSL_CITATION {"citationItems":[{"id":"ITEM-1","itemData":{"DOI":"10.1016/j.annemergmed.2004.01.009","ISSN":"1097-6760 (Electronic)","PMID":"15278079","abstract":"STUDY OBJECTIVE: We evaluate the efficacy of fasciotomy or crotaline snake antivenom in reducing myonecrosis. METHODS: We used a randomized, blinded, controlled acute animal preparation. Twenty anesthetized swine were injected intramuscularly in the anterior tibiales muscle of both hind limbs with 6 mg/kg of Crotalus atrox venom (total of 12 mg/kg of venom per animal). Immediately after venom injection, the right hind limb underwent fasciotomy. Muscle biopsies were obtained from the fasciotomized hind limb at 0, 4, and 8 hours and from the other hind limb at the conclusion of the study (8 hours). In addition, animals received either 8 vials of reconstituted Crotalidae polyvalent immune Fab (ovine) (CroFab; FabAV) or an equal volume of normal saline solution intravenously 1 hour after venom injection. A pathologist blinded to the study determined the percentage of myonecrotic cells in each biopsy. Statistical analysis was performed using repeated measures analysis of variance for compartment pressure. Rank-order methods were used for comparison of myonecrosis between groups. RESULTS: Biopsies from hind limbs undergoing fasciotomy revealed a progressive increase in the amount of myonecrosis over time (myonecrosis median at 0, 4, or 8 hours [or death]: 0%, 14%, or 14.5%, respectively; P&lt;.001). Comparison of the amount of myonecrosis of biopsies at death or 8 hours revealed that limbs that underwent fasciotomy had significantly more myonecrosis than those that did not (myonecrosis median: 14.5% versus 2.5%, P=.048). No difference was detected in the amount of myonecrosis when FabAV was compared with normal saline solution on final biopsies from either fasciotomy or nonfasciotomy hind limb (myonecrosis median: 10.0% versus 10.0%, P=.64). CONCLUSION: Fasciotomy significantly worsens the amount of myonecrosis in a porcine model of intramuscular crotaline venom injection. No change in the amount of myonecrosis was detected with the use of FabAV treatment at the dosages used in this animal model.","author":[{"dropping-particle":"","family":"Tanen","given":"David A","non-dropping-particle":"","parse-names":false,"suffix":""},{"dropping-particle":"","family":"Danish","given":"David C","non-dropping-particle":"","parse-names":false,"suffix":""},{"dropping-particle":"","family":"Grice","given":"Guerard A","non-dropping-particle":"","parse-names":false,"suffix":""},{"dropping-particle":"","family":"Riffenburgh","given":"Robert H","non-dropping-particle":"","parse-names":false,"suffix":""},{"dropping-particle":"","family":"Clark","given":"Richard F","non-dropping-particle":"","parse-names":false,"suffix":""}],"container-title":"Annals of emergency medicine","id":"ITEM-1","issue":"2","issued":{"date-parts":[["2004","8"]]},"language":"eng","page":"99-104","publisher-place":"United States","title":"Fasciotomy worsens the amount of myonecrosis in a porcine model of crotaline envenomation","type":"article-journal","volume":"44"},"uris":["http://www.mendeley.com/documents/?uuid=d52cb6a7-a2ea-4a8c-a56e-5f353aefee58"]}],"mendeley":{"formattedCitation":"(26)","plainTextFormattedCitation":"(26)","previouslyFormattedCitation":"(26)"},"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26)</w:t>
            </w:r>
            <w:r w:rsidRPr="006B20DA">
              <w:rPr>
                <w:rFonts w:cstheme="minorHAnsi"/>
                <w:lang w:val="en-GB"/>
              </w:rPr>
              <w:fldChar w:fldCharType="end"/>
            </w:r>
          </w:p>
          <w:p w14:paraId="00345C77" w14:textId="77777777" w:rsidR="000004FB" w:rsidRPr="006B20DA" w:rsidRDefault="000004FB" w:rsidP="00E32227">
            <w:pPr>
              <w:pStyle w:val="NoSpacing"/>
              <w:rPr>
                <w:rFonts w:cstheme="minorHAnsi"/>
                <w:b w:val="0"/>
                <w:bCs w:val="0"/>
                <w:lang w:val="en-GB"/>
              </w:rPr>
            </w:pPr>
          </w:p>
          <w:p w14:paraId="73CBEF9C" w14:textId="77777777" w:rsidR="000004FB" w:rsidRPr="006B20DA" w:rsidRDefault="000004FB" w:rsidP="00E32227">
            <w:pPr>
              <w:pStyle w:val="NoSpacing"/>
              <w:rPr>
                <w:rFonts w:cstheme="minorHAnsi"/>
                <w:lang w:val="en-GB"/>
              </w:rPr>
            </w:pPr>
            <w:r w:rsidRPr="006B20DA">
              <w:rPr>
                <w:rFonts w:cstheme="minorHAnsi"/>
                <w:b w:val="0"/>
                <w:bCs w:val="0"/>
                <w:lang w:val="en-GB"/>
              </w:rPr>
              <w:t>USA</w:t>
            </w:r>
          </w:p>
          <w:p w14:paraId="71B41E38" w14:textId="77777777" w:rsidR="000004FB" w:rsidRPr="006B20DA" w:rsidRDefault="000004FB" w:rsidP="00E32227">
            <w:pPr>
              <w:pStyle w:val="NoSpacing"/>
              <w:rPr>
                <w:rFonts w:cstheme="minorHAnsi"/>
                <w:b w:val="0"/>
                <w:bCs w:val="0"/>
                <w:lang w:val="en-GB"/>
              </w:rPr>
            </w:pPr>
          </w:p>
          <w:p w14:paraId="25F83DCF" w14:textId="77777777" w:rsidR="000004FB" w:rsidRPr="006B20DA" w:rsidRDefault="000004FB" w:rsidP="00E32227">
            <w:pPr>
              <w:pStyle w:val="NoSpacing"/>
              <w:rPr>
                <w:rFonts w:cstheme="minorHAnsi"/>
                <w:b w:val="0"/>
                <w:bCs w:val="0"/>
                <w:lang w:val="en-GB"/>
              </w:rPr>
            </w:pPr>
          </w:p>
          <w:p w14:paraId="3F680498" w14:textId="77777777" w:rsidR="000004FB" w:rsidRPr="006B20DA" w:rsidRDefault="000004FB" w:rsidP="00E32227">
            <w:pPr>
              <w:pStyle w:val="NoSpacing"/>
              <w:rPr>
                <w:rFonts w:cstheme="minorHAnsi"/>
                <w:b w:val="0"/>
                <w:bCs w:val="0"/>
                <w:lang w:val="en-GB"/>
              </w:rPr>
            </w:pPr>
          </w:p>
          <w:p w14:paraId="1484FF42" w14:textId="77777777" w:rsidR="000004FB" w:rsidRPr="006B20DA" w:rsidRDefault="000004FB" w:rsidP="00E32227">
            <w:pPr>
              <w:pStyle w:val="NoSpacing"/>
              <w:rPr>
                <w:rFonts w:cstheme="minorHAnsi"/>
                <w:b w:val="0"/>
                <w:bCs w:val="0"/>
                <w:lang w:val="en-GB"/>
              </w:rPr>
            </w:pPr>
          </w:p>
          <w:p w14:paraId="4D4137C1" w14:textId="77777777" w:rsidR="000004FB" w:rsidRPr="006B20DA" w:rsidRDefault="000004FB" w:rsidP="00E32227">
            <w:pPr>
              <w:pStyle w:val="NoSpacing"/>
              <w:rPr>
                <w:rFonts w:cstheme="minorHAnsi"/>
                <w:b w:val="0"/>
                <w:bCs w:val="0"/>
                <w:lang w:val="en-GB"/>
              </w:rPr>
            </w:pPr>
          </w:p>
          <w:p w14:paraId="5A04CA78" w14:textId="77777777" w:rsidR="000004FB" w:rsidRPr="006B20DA" w:rsidRDefault="000004FB" w:rsidP="00E32227">
            <w:pPr>
              <w:pStyle w:val="NoSpacing"/>
              <w:rPr>
                <w:rFonts w:cstheme="minorHAnsi"/>
                <w:b w:val="0"/>
                <w:bCs w:val="0"/>
                <w:lang w:val="en-GB"/>
              </w:rPr>
            </w:pPr>
          </w:p>
          <w:p w14:paraId="04D831E4" w14:textId="77777777" w:rsidR="000004FB" w:rsidRPr="006B20DA" w:rsidRDefault="000004FB" w:rsidP="00E32227">
            <w:pPr>
              <w:pStyle w:val="NoSpacing"/>
              <w:rPr>
                <w:rFonts w:cstheme="minorHAnsi"/>
                <w:b w:val="0"/>
                <w:bCs w:val="0"/>
                <w:lang w:val="en-GB"/>
              </w:rPr>
            </w:pPr>
          </w:p>
          <w:p w14:paraId="74FEB890" w14:textId="77777777" w:rsidR="000004FB" w:rsidRPr="006B20DA" w:rsidRDefault="000004FB" w:rsidP="00E32227">
            <w:pPr>
              <w:pStyle w:val="NoSpacing"/>
              <w:rPr>
                <w:rFonts w:cstheme="minorHAnsi"/>
                <w:b w:val="0"/>
                <w:bCs w:val="0"/>
                <w:lang w:val="en-GB"/>
              </w:rPr>
            </w:pPr>
          </w:p>
          <w:p w14:paraId="6AFB6A1D" w14:textId="77777777" w:rsidR="000004FB" w:rsidRPr="006B20DA" w:rsidRDefault="000004FB" w:rsidP="00E32227">
            <w:pPr>
              <w:pStyle w:val="NoSpacing"/>
              <w:rPr>
                <w:rFonts w:cstheme="minorHAnsi"/>
                <w:b w:val="0"/>
                <w:bCs w:val="0"/>
                <w:lang w:val="en-GB"/>
              </w:rPr>
            </w:pPr>
          </w:p>
          <w:p w14:paraId="4A22D9D7" w14:textId="77777777" w:rsidR="000004FB" w:rsidRPr="006B20DA" w:rsidRDefault="000004FB" w:rsidP="00E32227">
            <w:pPr>
              <w:pStyle w:val="NoSpacing"/>
              <w:rPr>
                <w:rFonts w:cstheme="minorHAnsi"/>
                <w:b w:val="0"/>
                <w:bCs w:val="0"/>
                <w:lang w:val="en-GB"/>
              </w:rPr>
            </w:pPr>
          </w:p>
          <w:p w14:paraId="360BD7F6" w14:textId="77777777" w:rsidR="000004FB" w:rsidRPr="006B20DA" w:rsidRDefault="000004FB" w:rsidP="00E32227">
            <w:pPr>
              <w:pStyle w:val="NoSpacing"/>
              <w:rPr>
                <w:rFonts w:cstheme="minorHAnsi"/>
                <w:b w:val="0"/>
                <w:bCs w:val="0"/>
                <w:lang w:val="en-GB"/>
              </w:rPr>
            </w:pPr>
          </w:p>
          <w:p w14:paraId="7F68BD73" w14:textId="77777777" w:rsidR="000004FB" w:rsidRPr="006B20DA" w:rsidRDefault="000004FB" w:rsidP="00E32227">
            <w:pPr>
              <w:pStyle w:val="NoSpacing"/>
              <w:rPr>
                <w:rFonts w:cstheme="minorHAnsi"/>
                <w:b w:val="0"/>
                <w:bCs w:val="0"/>
                <w:lang w:val="en-GB"/>
              </w:rPr>
            </w:pPr>
          </w:p>
          <w:p w14:paraId="7038D0BF" w14:textId="77777777" w:rsidR="000004FB" w:rsidRPr="006B20DA" w:rsidRDefault="000004FB" w:rsidP="00E32227">
            <w:pPr>
              <w:pStyle w:val="NoSpacing"/>
              <w:rPr>
                <w:rFonts w:cstheme="minorHAnsi"/>
                <w:b w:val="0"/>
                <w:bCs w:val="0"/>
                <w:lang w:val="en-GB"/>
              </w:rPr>
            </w:pPr>
          </w:p>
          <w:p w14:paraId="4EAD25D9" w14:textId="77777777" w:rsidR="000004FB" w:rsidRPr="006B20DA" w:rsidRDefault="000004FB" w:rsidP="00E32227">
            <w:pPr>
              <w:pStyle w:val="NoSpacing"/>
              <w:rPr>
                <w:rFonts w:cstheme="minorHAnsi"/>
                <w:b w:val="0"/>
                <w:bCs w:val="0"/>
                <w:lang w:val="en-GB"/>
              </w:rPr>
            </w:pPr>
          </w:p>
          <w:p w14:paraId="6391D66A" w14:textId="77777777" w:rsidR="000004FB" w:rsidRPr="006B20DA" w:rsidRDefault="000004FB" w:rsidP="00E32227">
            <w:pPr>
              <w:pStyle w:val="NoSpacing"/>
              <w:rPr>
                <w:rFonts w:cstheme="minorHAnsi"/>
                <w:lang w:val="en-GB"/>
              </w:rPr>
            </w:pPr>
          </w:p>
        </w:tc>
        <w:tc>
          <w:tcPr>
            <w:tcW w:w="3402" w:type="dxa"/>
          </w:tcPr>
          <w:p w14:paraId="6CDB7F84"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lastRenderedPageBreak/>
              <w:t>To compare the effect of fasciotomy, with or without AV on myonecrosis following IM injection of venom</w:t>
            </w:r>
          </w:p>
          <w:p w14:paraId="3BB7D115"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15DCDC49"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C33F0D">
              <w:rPr>
                <w:rFonts w:cstheme="minorHAnsi"/>
                <w:lang w:val="fr-FR"/>
              </w:rPr>
              <w:t>Pigs (n=20)</w:t>
            </w:r>
          </w:p>
          <w:p w14:paraId="54FBA533"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p>
          <w:p w14:paraId="54FD76B5" w14:textId="77777777" w:rsidR="000004FB" w:rsidRPr="00C33F0D"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C33F0D">
              <w:rPr>
                <w:rFonts w:cstheme="minorHAnsi"/>
                <w:i/>
                <w:iCs/>
                <w:lang w:val="fr-FR"/>
              </w:rPr>
              <w:t xml:space="preserve">Crotalus atrox </w:t>
            </w:r>
            <w:r w:rsidRPr="00C33F0D">
              <w:rPr>
                <w:rFonts w:cstheme="minorHAnsi"/>
                <w:lang w:val="fr-FR"/>
              </w:rPr>
              <w:t>venom</w:t>
            </w:r>
          </w:p>
        </w:tc>
        <w:tc>
          <w:tcPr>
            <w:tcW w:w="3402" w:type="dxa"/>
          </w:tcPr>
          <w:p w14:paraId="1ABFEE2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501FECF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Venom (6mg/kg)</w:t>
            </w:r>
          </w:p>
          <w:p w14:paraId="73D28C4E"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jection into tibialis anterior muscle of both hindlimbs (i.e. 12mg/kg/animal). Fasciotomies performed on right hind leg in all animals immediately after venom injection</w:t>
            </w:r>
          </w:p>
          <w:p w14:paraId="6F5D7E99"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70CEB3EE"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Intervention group: </w:t>
            </w:r>
          </w:p>
          <w:p w14:paraId="44D9B782"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V infusion (8 vials, CroFab, IV) 1h after venom injection (n=10)</w:t>
            </w:r>
          </w:p>
          <w:p w14:paraId="6F61CE6A"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1638B0B2"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Control: </w:t>
            </w:r>
          </w:p>
          <w:p w14:paraId="17DF5DA1"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aline infusion (IV) 1h after venom injection (n=10)</w:t>
            </w:r>
          </w:p>
          <w:p w14:paraId="6F17AF78"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7AB38175"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lastRenderedPageBreak/>
              <w:t>*Four animals in the control group died before reaching the study endpoint.</w:t>
            </w:r>
          </w:p>
          <w:p w14:paraId="537A50E0"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7087" w:type="dxa"/>
          </w:tcPr>
          <w:p w14:paraId="167D8675" w14:textId="77777777" w:rsidR="000004FB" w:rsidRPr="006B20DA" w:rsidRDefault="000004FB" w:rsidP="000004FB">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lastRenderedPageBreak/>
              <w:t>Significantly lower compartment pressures in limbs subjected to fasciotomy vs limbs not subjected to fasciotomy</w:t>
            </w:r>
          </w:p>
          <w:p w14:paraId="689BEB40" w14:textId="77777777" w:rsidR="000004FB" w:rsidRPr="006B20DA" w:rsidRDefault="000004FB" w:rsidP="000004FB">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ignificantly more myonecrosis 8h after venom injection in limbs that underwent fasciotomy than in limbs that did not (14.5% vs 2.5%)</w:t>
            </w:r>
          </w:p>
          <w:p w14:paraId="409CF1A8" w14:textId="77777777" w:rsidR="000004FB" w:rsidRPr="006B20DA" w:rsidRDefault="000004FB" w:rsidP="000004FB">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In limbs not subjected to fasciotomy, no difference was found in myonecrosis at 8h between animals receiving saline or AV (10% vs 10%)</w:t>
            </w:r>
          </w:p>
          <w:p w14:paraId="5FEF9A16"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05F738F4"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78509EE3"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47EC57C9"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50F09475"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387C2F8F"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0F395FBD"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271A8085"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3EC14442"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17647EEE"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056639F8"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p w14:paraId="3DCA99D7" w14:textId="77777777" w:rsidR="000004FB" w:rsidRPr="006B20DA" w:rsidRDefault="000004FB" w:rsidP="00E3222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0004FB" w:rsidRPr="002B766A" w14:paraId="15F32D9F" w14:textId="77777777" w:rsidTr="00E32227">
        <w:trPr>
          <w:cnfStyle w:val="000000100000" w:firstRow="0" w:lastRow="0" w:firstColumn="0" w:lastColumn="0" w:oddVBand="0" w:evenVBand="0" w:oddHBand="1" w:evenHBand="0" w:firstRowFirstColumn="0" w:firstRowLastColumn="0" w:lastRowFirstColumn="0" w:lastRowLastColumn="0"/>
          <w:trHeight w:val="3818"/>
        </w:trPr>
        <w:tc>
          <w:tcPr>
            <w:cnfStyle w:val="001000000000" w:firstRow="0" w:lastRow="0" w:firstColumn="1" w:lastColumn="0" w:oddVBand="0" w:evenVBand="0" w:oddHBand="0" w:evenHBand="0" w:firstRowFirstColumn="0" w:firstRowLastColumn="0" w:lastRowFirstColumn="0" w:lastRowLastColumn="0"/>
            <w:tcW w:w="1555" w:type="dxa"/>
          </w:tcPr>
          <w:p w14:paraId="65B38AE6"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lastRenderedPageBreak/>
              <w:t xml:space="preserve">Garfin et al.  (1979) </w:t>
            </w:r>
            <w:r w:rsidRPr="006B20DA">
              <w:rPr>
                <w:rFonts w:cstheme="minorHAnsi"/>
                <w:lang w:val="en-GB"/>
              </w:rPr>
              <w:fldChar w:fldCharType="begin" w:fldLock="1"/>
            </w:r>
            <w:r w:rsidRPr="006B20DA">
              <w:rPr>
                <w:rFonts w:cstheme="minorHAnsi"/>
                <w:b w:val="0"/>
                <w:bCs w:val="0"/>
                <w:lang w:val="en-GB"/>
              </w:rPr>
              <w:instrText>ADDIN CSL_CITATION {"citationItems":[{"id":"ITEM-1","itemData":{"author":[{"dropping-particle":"","family":"Garfin","given":"Steven R.","non-dropping-particle":"","parse-names":false,"suffix":""},{"dropping-particle":"","family":"Castilonia","given":"Raymond R.","non-dropping-particle":"","parse-names":false,"suffix":""},{"dropping-particle":"","family":"Mubarak","given":"Scott J.","non-dropping-particle":"","parse-names":false,"suffix":""},{"dropping-particle":"","family":"Hargens","given":"Alan R.","non-dropping-particle":"","parse-names":false,"suffix":""},{"dropping-particle":"","family":"Akeson","given":"Wayne H","non-dropping-particle":"","parse-names":false,"suffix":""},{"dropping-particle":"","family":"Russel","given":"Findley E.","non-dropping-particle":"","parse-names":false,"suffix":""}],"container-title":"American College of Surgeons; Forum on Fundamental Surgical Problems","id":"ITEM-1","issued":{"date-parts":[["1979"]]},"page":"502-504","title":"Role of surgical decompression in treatment of rattlesnake bites","type":"article-journal","volume":"30"},"uris":["http://www.mendeley.com/documents/?uuid=91ca0367-d8b6-4d21-81db-32cf5fd5f61b"]}],"mendeley":{"formattedCitation":"(137)","plainTextFormattedCitation":"(137)","previouslyFormattedCitation":"(137)"},"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7)</w:t>
            </w:r>
            <w:r w:rsidRPr="006B20DA">
              <w:rPr>
                <w:rFonts w:cstheme="minorHAnsi"/>
                <w:lang w:val="en-GB"/>
              </w:rPr>
              <w:fldChar w:fldCharType="end"/>
            </w:r>
          </w:p>
          <w:p w14:paraId="33E48C1F" w14:textId="77777777" w:rsidR="000004FB" w:rsidRPr="006B20DA" w:rsidRDefault="000004FB" w:rsidP="00E32227">
            <w:pPr>
              <w:pStyle w:val="NoSpacing"/>
              <w:rPr>
                <w:rFonts w:cstheme="minorHAnsi"/>
                <w:b w:val="0"/>
                <w:bCs w:val="0"/>
                <w:lang w:val="en-GB"/>
              </w:rPr>
            </w:pPr>
          </w:p>
          <w:p w14:paraId="61E050AF"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USA</w:t>
            </w:r>
          </w:p>
        </w:tc>
        <w:tc>
          <w:tcPr>
            <w:tcW w:w="3402" w:type="dxa"/>
          </w:tcPr>
          <w:p w14:paraId="75843817"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To study the effect of surgical decompression on muscle necrosis in IM &amp; SC envenoming</w:t>
            </w:r>
          </w:p>
          <w:p w14:paraId="6C68C77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0AB9C6ED"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r w:rsidRPr="006B20DA">
              <w:rPr>
                <w:rFonts w:cstheme="minorHAnsi"/>
                <w:lang w:val="fr-FR"/>
              </w:rPr>
              <w:t>Dogs (n=unclear; 22 limbs)</w:t>
            </w:r>
          </w:p>
          <w:p w14:paraId="141134B6"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p>
          <w:p w14:paraId="731FEFF3"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fr-FR"/>
              </w:rPr>
            </w:pPr>
            <w:r w:rsidRPr="006B20DA">
              <w:rPr>
                <w:rFonts w:cstheme="minorHAnsi"/>
                <w:lang w:val="fr-FR"/>
              </w:rPr>
              <w:t>Crotalus viridis helleri venom</w:t>
            </w:r>
          </w:p>
        </w:tc>
        <w:tc>
          <w:tcPr>
            <w:tcW w:w="3402" w:type="dxa"/>
          </w:tcPr>
          <w:p w14:paraId="2B452235"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Exposure:</w:t>
            </w:r>
          </w:p>
          <w:p w14:paraId="163E1882"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IM/SC venom injection (3mg) into hind limbs</w:t>
            </w:r>
          </w:p>
          <w:p w14:paraId="673EF11E"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74B4E715"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u w:val="single"/>
                <w:lang w:val="en-GB"/>
              </w:rPr>
              <w:t>Intervention group</w:t>
            </w:r>
            <w:r w:rsidRPr="006B20DA">
              <w:rPr>
                <w:rFonts w:cstheme="minorHAnsi"/>
                <w:lang w:val="en-GB"/>
              </w:rPr>
              <w:t xml:space="preserve">: </w:t>
            </w:r>
          </w:p>
          <w:p w14:paraId="5B121301"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Fasciectomy (n=6 limbs) performed prior to IM venom injection</w:t>
            </w:r>
          </w:p>
          <w:p w14:paraId="5F6FE94C"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p>
          <w:p w14:paraId="635603F1"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u w:val="single"/>
                <w:lang w:val="en-GB"/>
              </w:rPr>
            </w:pPr>
            <w:r w:rsidRPr="006B20DA">
              <w:rPr>
                <w:rFonts w:cstheme="minorHAnsi"/>
                <w:u w:val="single"/>
                <w:lang w:val="en-GB"/>
              </w:rPr>
              <w:t>Comparison group:</w:t>
            </w:r>
          </w:p>
          <w:p w14:paraId="75E20DA3"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SC venom injection (n=6 limbs)</w:t>
            </w:r>
          </w:p>
          <w:p w14:paraId="7C32254A" w14:textId="77777777" w:rsidR="000004FB" w:rsidRPr="006B20DA" w:rsidRDefault="000004FB" w:rsidP="00E32227">
            <w:pPr>
              <w:pStyle w:val="NoSpacing"/>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 xml:space="preserve">IM venom injection (n=10 limbs) </w:t>
            </w:r>
          </w:p>
        </w:tc>
        <w:tc>
          <w:tcPr>
            <w:tcW w:w="7087" w:type="dxa"/>
          </w:tcPr>
          <w:p w14:paraId="2ACD8A7C" w14:textId="77777777" w:rsidR="000004FB" w:rsidRPr="006B20DA" w:rsidRDefault="000004FB" w:rsidP="000004FB">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Equal increase in limb circumference regardless of injection depth</w:t>
            </w:r>
          </w:p>
          <w:p w14:paraId="2A46819A" w14:textId="77777777" w:rsidR="000004FB" w:rsidRPr="006B20DA" w:rsidRDefault="000004FB" w:rsidP="000004FB">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2h after envenomation mean pressures in SC envenomed limbs were: SC 5.40 mmHg &amp; ICP 7.0 mmHg</w:t>
            </w:r>
          </w:p>
          <w:p w14:paraId="6DE6C084" w14:textId="77777777" w:rsidR="000004FB" w:rsidRPr="006B20DA" w:rsidRDefault="000004FB" w:rsidP="000004FB">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2h after envenomation mean pressures in IM envenomed limbs without fasciectomy were: SC pressure 4.0 mmHg &amp; ICP 83.75 mmHg</w:t>
            </w:r>
          </w:p>
          <w:p w14:paraId="48748469" w14:textId="77777777" w:rsidR="000004FB" w:rsidRPr="006B20DA" w:rsidRDefault="000004FB" w:rsidP="000004FB">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2h after envenomation mean pressures in IM envenomed limbs with fasciectomy were: ICP 19.60 mmHg</w:t>
            </w:r>
          </w:p>
          <w:p w14:paraId="39087EBF" w14:textId="16E17CB0" w:rsidR="000004FB" w:rsidRPr="006B20DA" w:rsidRDefault="000004FB" w:rsidP="000004FB">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6B20DA">
              <w:rPr>
                <w:rFonts w:cstheme="minorHAnsi"/>
                <w:lang w:val="en-GB"/>
              </w:rPr>
              <w:t>Histologically, equal degree of necrosis, inflammation &amp; h</w:t>
            </w:r>
            <w:r w:rsidR="002B766A" w:rsidRPr="006B20DA">
              <w:rPr>
                <w:rFonts w:cstheme="minorHAnsi"/>
                <w:lang w:val="en-GB"/>
              </w:rPr>
              <w:t>a</w:t>
            </w:r>
            <w:r w:rsidRPr="006B20DA">
              <w:rPr>
                <w:rFonts w:cstheme="minorHAnsi"/>
                <w:lang w:val="en-GB"/>
              </w:rPr>
              <w:t>emorrhage observed in IM envenomed limbs, regardless of prior fasciectomy. In limbs with SC venom injection only, normal appearance of muscle compartments</w:t>
            </w:r>
          </w:p>
        </w:tc>
      </w:tr>
      <w:tr w:rsidR="000004FB" w:rsidRPr="002B766A" w14:paraId="357A6D8C" w14:textId="77777777" w:rsidTr="00E32227">
        <w:trPr>
          <w:trHeight w:val="3818"/>
        </w:trPr>
        <w:tc>
          <w:tcPr>
            <w:cnfStyle w:val="001000000000" w:firstRow="0" w:lastRow="0" w:firstColumn="1" w:lastColumn="0" w:oddVBand="0" w:evenVBand="0" w:oddHBand="0" w:evenHBand="0" w:firstRowFirstColumn="0" w:firstRowLastColumn="0" w:lastRowFirstColumn="0" w:lastRowLastColumn="0"/>
            <w:tcW w:w="1555" w:type="dxa"/>
          </w:tcPr>
          <w:p w14:paraId="2D29E423"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 xml:space="preserve">Grace et al. (1980) </w:t>
            </w:r>
            <w:r w:rsidRPr="006B20DA">
              <w:rPr>
                <w:rFonts w:cstheme="minorHAnsi"/>
                <w:lang w:val="en-GB"/>
              </w:rPr>
              <w:fldChar w:fldCharType="begin" w:fldLock="1"/>
            </w:r>
            <w:r w:rsidRPr="006B20DA">
              <w:rPr>
                <w:rFonts w:cstheme="minorHAnsi"/>
                <w:b w:val="0"/>
                <w:bCs w:val="0"/>
                <w:lang w:val="en-GB"/>
              </w:rPr>
              <w:instrText>ADDIN CSL_CITATION {"citationItems":[{"id":"ITEM-1","itemData":{"DOI":"10.1016/S0363-5023(80)80149-3","ISSN":"03635023","PMID":"7358958","abstract":"In a series of 56 rattlesnake bites, there were 31 injuries involving the upper extremity and hand with a clinical complication rate of 32% that ranged from Volkmann's contracture to coagulopathies. The most frequent was tissue necrosis with functional joint stiffness and loss of sensibility. Because these patients were treated with a variety of regimens, an animal model was developed to determine the efficacy of the individual treatments. Sublethal intramuscular injections of Crotalus atrox venom were made in the extremity of New Zealand white rabbits. Tissue reaction monitored by swelling and hemorrhage was decreased significantly (P &lt; 0.05) with antivenin and antivenin-steroids, but no treatment modality prevented tissue necrosis. Clinical and laboratory experience indicates that one cannot rely on injectable medications to prevent tissue necrosis in pit viper envenomations and that operative treatment should be used in conjunction with other forms of therapy. © 1980, American Society for Surgery of the Hand. All rights reserved.","author":[{"dropping-particle":"","family":"Grace","given":"Thomas G.","non-dropping-particle":"","parse-names":false,"suffix":""},{"dropping-particle":"","family":"Omer","given":"George E.","non-dropping-particle":"","parse-names":false,"suffix":""}],"container-title":"Journal of Hand Surgery","id":"ITEM-1","issue":"2","issued":{"date-parts":[["1980"]]},"page":"168-177","title":"The management of upper extremity pit viper wounds","type":"article-journal","volume":"5"},"uris":["http://www.mendeley.com/documents/?uuid=7e765197-b6d8-4484-a13d-73e36e332a5c"]}],"mendeley":{"formattedCitation":"(138)","plainTextFormattedCitation":"(138)","previouslyFormattedCitation":"(138)"},"properties":{"noteIndex":0},"schema":"https://github.com/citation-style-language/schema/raw/master/csl-citation.json"}</w:instrText>
            </w:r>
            <w:r w:rsidRPr="006B20DA">
              <w:rPr>
                <w:rFonts w:cstheme="minorHAnsi"/>
                <w:lang w:val="en-GB"/>
              </w:rPr>
              <w:fldChar w:fldCharType="separate"/>
            </w:r>
            <w:r w:rsidRPr="006B20DA">
              <w:rPr>
                <w:rFonts w:cstheme="minorHAnsi"/>
                <w:b w:val="0"/>
                <w:bCs w:val="0"/>
                <w:noProof/>
                <w:lang w:val="en-GB"/>
              </w:rPr>
              <w:t>(138)</w:t>
            </w:r>
            <w:r w:rsidRPr="006B20DA">
              <w:rPr>
                <w:rFonts w:cstheme="minorHAnsi"/>
                <w:lang w:val="en-GB"/>
              </w:rPr>
              <w:fldChar w:fldCharType="end"/>
            </w:r>
          </w:p>
          <w:p w14:paraId="3B21CF1C" w14:textId="77777777" w:rsidR="000004FB" w:rsidRPr="006B20DA" w:rsidRDefault="000004FB" w:rsidP="00E32227">
            <w:pPr>
              <w:pStyle w:val="NoSpacing"/>
              <w:rPr>
                <w:rFonts w:cstheme="minorHAnsi"/>
                <w:b w:val="0"/>
                <w:bCs w:val="0"/>
                <w:lang w:val="en-GB"/>
              </w:rPr>
            </w:pPr>
          </w:p>
          <w:p w14:paraId="1B132816" w14:textId="77777777" w:rsidR="000004FB" w:rsidRPr="006B20DA" w:rsidRDefault="000004FB" w:rsidP="00E32227">
            <w:pPr>
              <w:pStyle w:val="NoSpacing"/>
              <w:rPr>
                <w:rFonts w:cstheme="minorHAnsi"/>
                <w:b w:val="0"/>
                <w:bCs w:val="0"/>
                <w:lang w:val="en-GB"/>
              </w:rPr>
            </w:pPr>
            <w:r w:rsidRPr="006B20DA">
              <w:rPr>
                <w:rFonts w:cstheme="minorHAnsi"/>
                <w:b w:val="0"/>
                <w:bCs w:val="0"/>
                <w:lang w:val="en-GB"/>
              </w:rPr>
              <w:t>USA</w:t>
            </w:r>
          </w:p>
        </w:tc>
        <w:tc>
          <w:tcPr>
            <w:tcW w:w="3402" w:type="dxa"/>
          </w:tcPr>
          <w:p w14:paraId="48F58F5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To compare AV, glucocorticoids &amp; fasciotomy with respect to local complications following rattlesnake envenomation</w:t>
            </w:r>
          </w:p>
          <w:p w14:paraId="0F88AAB1"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p w14:paraId="0908F09E"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fr-FR"/>
              </w:rPr>
            </w:pPr>
            <w:r w:rsidRPr="006B20DA">
              <w:rPr>
                <w:rFonts w:cstheme="minorHAnsi"/>
                <w:lang w:val="fr-FR"/>
              </w:rPr>
              <w:t>Rabbits (n=96)</w:t>
            </w:r>
          </w:p>
          <w:p w14:paraId="3703863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i/>
                <w:iCs/>
                <w:lang w:val="fr-FR"/>
              </w:rPr>
            </w:pPr>
            <w:r w:rsidRPr="006B20DA">
              <w:rPr>
                <w:rFonts w:cstheme="minorHAnsi"/>
                <w:lang w:val="fr-FR"/>
              </w:rPr>
              <w:br/>
            </w:r>
            <w:r w:rsidRPr="006B20DA">
              <w:rPr>
                <w:rFonts w:cstheme="minorHAnsi"/>
                <w:i/>
                <w:iCs/>
                <w:lang w:val="fr-FR"/>
              </w:rPr>
              <w:t xml:space="preserve">Crotalus atrox </w:t>
            </w:r>
            <w:r w:rsidRPr="006B20DA">
              <w:rPr>
                <w:rFonts w:cstheme="minorHAnsi"/>
                <w:lang w:val="fr-FR"/>
              </w:rPr>
              <w:t>venom</w:t>
            </w:r>
          </w:p>
        </w:tc>
        <w:tc>
          <w:tcPr>
            <w:tcW w:w="3402" w:type="dxa"/>
          </w:tcPr>
          <w:p w14:paraId="1D41856A"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Exposure: </w:t>
            </w:r>
          </w:p>
          <w:p w14:paraId="75A7F046"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lang w:val="en-GB"/>
              </w:rPr>
              <w:t>IM venom injection 2mg/kg into hind limbs</w:t>
            </w:r>
          </w:p>
          <w:p w14:paraId="46B9932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p>
          <w:p w14:paraId="58503F2D"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Interventions (start 30min after venom injection): </w:t>
            </w:r>
          </w:p>
          <w:p w14:paraId="199477AB"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AV (10mL, IV)</w:t>
            </w:r>
          </w:p>
          <w:p w14:paraId="6FBF982F"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teroids (dexamethasone sodium phosphate 5mg/kg/24h)</w:t>
            </w:r>
          </w:p>
          <w:p w14:paraId="243E44B4"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 xml:space="preserve">AV (10mL, IV) + steroids (same as group 2) </w:t>
            </w:r>
          </w:p>
          <w:p w14:paraId="03DE6A03"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Fasciotomy</w:t>
            </w:r>
          </w:p>
          <w:p w14:paraId="0695A68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p>
          <w:p w14:paraId="3622F7D7"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u w:val="single"/>
                <w:lang w:val="en-GB"/>
              </w:rPr>
            </w:pPr>
            <w:r w:rsidRPr="006B20DA">
              <w:rPr>
                <w:rFonts w:cstheme="minorHAnsi"/>
                <w:u w:val="single"/>
                <w:lang w:val="en-GB"/>
              </w:rPr>
              <w:t xml:space="preserve">Control: </w:t>
            </w:r>
          </w:p>
          <w:p w14:paraId="768AC8AC"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Venom injection without treatment</w:t>
            </w:r>
          </w:p>
          <w:p w14:paraId="454158F5" w14:textId="77777777" w:rsidR="000004FB" w:rsidRPr="006B20DA" w:rsidRDefault="000004FB" w:rsidP="00E32227">
            <w:pPr>
              <w:pStyle w:val="NoSpacing"/>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7087" w:type="dxa"/>
          </w:tcPr>
          <w:p w14:paraId="76FE8D30" w14:textId="77777777" w:rsidR="000004FB" w:rsidRPr="006B20DA" w:rsidRDefault="000004FB" w:rsidP="000004FB">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evere muscular necrosis observed in all animals, regardless of treatment received</w:t>
            </w:r>
          </w:p>
          <w:p w14:paraId="1E7B50A4" w14:textId="77777777" w:rsidR="000004FB" w:rsidRPr="006B20DA" w:rsidRDefault="000004FB" w:rsidP="000004FB">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welling decreased significantly in all treated animals as compared to untreated animals</w:t>
            </w:r>
          </w:p>
          <w:p w14:paraId="7BD1741F" w14:textId="637916F2" w:rsidR="000004FB" w:rsidRPr="006B20DA" w:rsidRDefault="000004FB" w:rsidP="000004FB">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Significant decrease in soft tissue h</w:t>
            </w:r>
            <w:r w:rsidR="002B766A" w:rsidRPr="006B20DA">
              <w:rPr>
                <w:rFonts w:cstheme="minorHAnsi"/>
                <w:lang w:val="en-GB"/>
              </w:rPr>
              <w:t>a</w:t>
            </w:r>
            <w:r w:rsidRPr="006B20DA">
              <w:rPr>
                <w:rFonts w:cstheme="minorHAnsi"/>
                <w:lang w:val="en-GB"/>
              </w:rPr>
              <w:t>emorrhage in antivenin and antivenin + steroids group compared to untreated control animals</w:t>
            </w:r>
          </w:p>
          <w:p w14:paraId="2D60D395" w14:textId="377225CB" w:rsidR="000004FB" w:rsidRPr="006B20DA" w:rsidRDefault="000004FB" w:rsidP="000004FB">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No reduction in swelling and soft tissue h</w:t>
            </w:r>
            <w:r w:rsidR="002B766A" w:rsidRPr="006B20DA">
              <w:rPr>
                <w:rFonts w:cstheme="minorHAnsi"/>
                <w:lang w:val="en-GB"/>
              </w:rPr>
              <w:t>a</w:t>
            </w:r>
            <w:r w:rsidRPr="006B20DA">
              <w:rPr>
                <w:rFonts w:cstheme="minorHAnsi"/>
                <w:lang w:val="en-GB"/>
              </w:rPr>
              <w:t>emorrhage seen in animals treated only with steroids</w:t>
            </w:r>
          </w:p>
          <w:p w14:paraId="76A1BA71" w14:textId="77777777" w:rsidR="000004FB" w:rsidRPr="006B20DA" w:rsidRDefault="000004FB" w:rsidP="000004FB">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en-GB"/>
              </w:rPr>
            </w:pPr>
            <w:r w:rsidRPr="006B20DA">
              <w:rPr>
                <w:rFonts w:cstheme="minorHAnsi"/>
                <w:lang w:val="en-GB"/>
              </w:rPr>
              <w:t>No notable increase in compartmental pressure in neither treatment nor control groups</w:t>
            </w:r>
          </w:p>
        </w:tc>
      </w:tr>
    </w:tbl>
    <w:p w14:paraId="16AE57FB" w14:textId="77777777" w:rsidR="006B20DA" w:rsidRDefault="006B20DA">
      <w:pPr>
        <w:rPr>
          <w:b/>
          <w:bCs/>
          <w:lang w:val="en-GB"/>
        </w:rPr>
      </w:pPr>
    </w:p>
    <w:p w14:paraId="0748C6FB" w14:textId="43BBCCD8" w:rsidR="00E44FA0" w:rsidRPr="006B20DA" w:rsidRDefault="00942D13">
      <w:pPr>
        <w:rPr>
          <w:b/>
          <w:bCs/>
          <w:lang w:val="en-GB"/>
        </w:rPr>
      </w:pPr>
      <w:r w:rsidRPr="006B20DA">
        <w:rPr>
          <w:b/>
          <w:bCs/>
          <w:lang w:val="en-GB"/>
        </w:rPr>
        <w:t xml:space="preserve">Abbreviations: </w:t>
      </w:r>
      <w:r w:rsidRPr="006B20DA">
        <w:rPr>
          <w:lang w:val="en-GB"/>
        </w:rPr>
        <w:t>AV, Antivenom; IM, Intramuscular; IV, Intravenous; SC, Subcutaneous; SE, Standard error</w:t>
      </w:r>
    </w:p>
    <w:sectPr w:rsidR="00E44FA0" w:rsidRPr="006B20DA" w:rsidSect="00942D13">
      <w:footerReference w:type="even"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6F0CE" w14:textId="77777777" w:rsidR="00FD2899" w:rsidRDefault="00FD2899" w:rsidP="0065426F">
      <w:pPr>
        <w:spacing w:after="0" w:line="240" w:lineRule="auto"/>
      </w:pPr>
      <w:r>
        <w:separator/>
      </w:r>
    </w:p>
  </w:endnote>
  <w:endnote w:type="continuationSeparator" w:id="0">
    <w:p w14:paraId="3A69EE8E" w14:textId="77777777" w:rsidR="00FD2899" w:rsidRDefault="00FD2899" w:rsidP="00654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4538734"/>
      <w:docPartObj>
        <w:docPartGallery w:val="Page Numbers (Bottom of Page)"/>
        <w:docPartUnique/>
      </w:docPartObj>
    </w:sdtPr>
    <w:sdtContent>
      <w:p w14:paraId="2696D5A2" w14:textId="085AEB4B" w:rsidR="0065426F" w:rsidRDefault="0065426F" w:rsidP="006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B99505" w14:textId="77777777" w:rsidR="0065426F" w:rsidRDefault="0065426F" w:rsidP="006542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1028330"/>
      <w:docPartObj>
        <w:docPartGallery w:val="Page Numbers (Bottom of Page)"/>
        <w:docPartUnique/>
      </w:docPartObj>
    </w:sdtPr>
    <w:sdtContent>
      <w:p w14:paraId="4D0741A9" w14:textId="50893EEB" w:rsidR="0065426F" w:rsidRDefault="0065426F" w:rsidP="006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F103D2A" w14:textId="77777777" w:rsidR="0065426F" w:rsidRDefault="0065426F" w:rsidP="006542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0292D" w14:textId="77777777" w:rsidR="00FD2899" w:rsidRDefault="00FD2899" w:rsidP="0065426F">
      <w:pPr>
        <w:spacing w:after="0" w:line="240" w:lineRule="auto"/>
      </w:pPr>
      <w:r>
        <w:separator/>
      </w:r>
    </w:p>
  </w:footnote>
  <w:footnote w:type="continuationSeparator" w:id="0">
    <w:p w14:paraId="67787FD2" w14:textId="77777777" w:rsidR="00FD2899" w:rsidRDefault="00FD2899" w:rsidP="006542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52CAB"/>
    <w:multiLevelType w:val="hybridMultilevel"/>
    <w:tmpl w:val="FF88C138"/>
    <w:lvl w:ilvl="0" w:tplc="5A329AB4">
      <w:start w:val="1"/>
      <w:numFmt w:val="decimal"/>
      <w:lvlText w:val="%1."/>
      <w:lvlJc w:val="left"/>
      <w:pPr>
        <w:ind w:left="567" w:hanging="207"/>
      </w:pPr>
      <w:rPr>
        <w:rFonts w:hint="default"/>
      </w:r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1" w15:restartNumberingAfterBreak="0">
    <w:nsid w:val="099F53E9"/>
    <w:multiLevelType w:val="hybridMultilevel"/>
    <w:tmpl w:val="9634CDE4"/>
    <w:lvl w:ilvl="0" w:tplc="302455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37620D"/>
    <w:multiLevelType w:val="hybridMultilevel"/>
    <w:tmpl w:val="98E047F8"/>
    <w:lvl w:ilvl="0" w:tplc="035A164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4A64C4"/>
    <w:multiLevelType w:val="hybridMultilevel"/>
    <w:tmpl w:val="F5B256B8"/>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7F17ED"/>
    <w:multiLevelType w:val="hybridMultilevel"/>
    <w:tmpl w:val="447A499A"/>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494A44"/>
    <w:multiLevelType w:val="hybridMultilevel"/>
    <w:tmpl w:val="D50CDF88"/>
    <w:lvl w:ilvl="0" w:tplc="2EA4B9C2">
      <w:start w:val="1"/>
      <w:numFmt w:val="decimal"/>
      <w:lvlText w:val="%1."/>
      <w:lvlJc w:val="left"/>
      <w:pPr>
        <w:ind w:left="567" w:hanging="20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FE5831"/>
    <w:multiLevelType w:val="hybridMultilevel"/>
    <w:tmpl w:val="4FEED054"/>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782402"/>
    <w:multiLevelType w:val="hybridMultilevel"/>
    <w:tmpl w:val="6FF6ABBC"/>
    <w:lvl w:ilvl="0" w:tplc="81529DB2">
      <w:start w:val="1"/>
      <w:numFmt w:val="decimal"/>
      <w:lvlText w:val="%1."/>
      <w:lvlJc w:val="left"/>
      <w:pPr>
        <w:ind w:left="567" w:hanging="207"/>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51ED3B9F"/>
    <w:multiLevelType w:val="hybridMultilevel"/>
    <w:tmpl w:val="E938913A"/>
    <w:lvl w:ilvl="0" w:tplc="3DF06CC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AF1F8C"/>
    <w:multiLevelType w:val="hybridMultilevel"/>
    <w:tmpl w:val="CBA64510"/>
    <w:lvl w:ilvl="0" w:tplc="848675CE">
      <w:start w:val="1"/>
      <w:numFmt w:val="decimal"/>
      <w:lvlText w:val="%1."/>
      <w:lvlJc w:val="left"/>
      <w:pPr>
        <w:ind w:left="567" w:hanging="207"/>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3D5236A"/>
    <w:multiLevelType w:val="hybridMultilevel"/>
    <w:tmpl w:val="3E3A8204"/>
    <w:lvl w:ilvl="0" w:tplc="D452C5D8">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334FB3"/>
    <w:multiLevelType w:val="hybridMultilevel"/>
    <w:tmpl w:val="97229AD8"/>
    <w:lvl w:ilvl="0" w:tplc="D9EE036A">
      <w:start w:val="1"/>
      <w:numFmt w:val="decimal"/>
      <w:lvlText w:val="%1."/>
      <w:lvlJc w:val="left"/>
      <w:pPr>
        <w:ind w:left="567" w:hanging="207"/>
      </w:pPr>
      <w:rPr>
        <w:rFonts w:hint="default"/>
      </w:r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num w:numId="1" w16cid:durableId="1706783498">
    <w:abstractNumId w:val="2"/>
  </w:num>
  <w:num w:numId="2" w16cid:durableId="1071732653">
    <w:abstractNumId w:val="8"/>
  </w:num>
  <w:num w:numId="3" w16cid:durableId="632567239">
    <w:abstractNumId w:val="10"/>
  </w:num>
  <w:num w:numId="4" w16cid:durableId="1095828300">
    <w:abstractNumId w:val="4"/>
  </w:num>
  <w:num w:numId="5" w16cid:durableId="915014196">
    <w:abstractNumId w:val="6"/>
  </w:num>
  <w:num w:numId="6" w16cid:durableId="1170560543">
    <w:abstractNumId w:val="3"/>
  </w:num>
  <w:num w:numId="7" w16cid:durableId="522792802">
    <w:abstractNumId w:val="1"/>
  </w:num>
  <w:num w:numId="8" w16cid:durableId="1375546194">
    <w:abstractNumId w:val="0"/>
  </w:num>
  <w:num w:numId="9" w16cid:durableId="2051373788">
    <w:abstractNumId w:val="11"/>
  </w:num>
  <w:num w:numId="10" w16cid:durableId="1618025825">
    <w:abstractNumId w:val="7"/>
  </w:num>
  <w:num w:numId="11" w16cid:durableId="454643885">
    <w:abstractNumId w:val="9"/>
  </w:num>
  <w:num w:numId="12" w16cid:durableId="9692147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D13"/>
    <w:rsid w:val="000004FB"/>
    <w:rsid w:val="000C630E"/>
    <w:rsid w:val="000D2351"/>
    <w:rsid w:val="001378ED"/>
    <w:rsid w:val="0017020C"/>
    <w:rsid w:val="00172451"/>
    <w:rsid w:val="001B2FA2"/>
    <w:rsid w:val="001C3F55"/>
    <w:rsid w:val="00213A3C"/>
    <w:rsid w:val="002169C8"/>
    <w:rsid w:val="00261AE8"/>
    <w:rsid w:val="002A64FA"/>
    <w:rsid w:val="002B2B7E"/>
    <w:rsid w:val="002B4EF4"/>
    <w:rsid w:val="002B766A"/>
    <w:rsid w:val="003038A6"/>
    <w:rsid w:val="00332750"/>
    <w:rsid w:val="00345098"/>
    <w:rsid w:val="003C4B1C"/>
    <w:rsid w:val="003D39E3"/>
    <w:rsid w:val="004B0445"/>
    <w:rsid w:val="005004E6"/>
    <w:rsid w:val="005156CD"/>
    <w:rsid w:val="005254AE"/>
    <w:rsid w:val="0065426F"/>
    <w:rsid w:val="006864DE"/>
    <w:rsid w:val="006B20DA"/>
    <w:rsid w:val="00785DBC"/>
    <w:rsid w:val="007E68F7"/>
    <w:rsid w:val="00896416"/>
    <w:rsid w:val="00942D13"/>
    <w:rsid w:val="009608E7"/>
    <w:rsid w:val="009E69EC"/>
    <w:rsid w:val="00A116E3"/>
    <w:rsid w:val="00AC353B"/>
    <w:rsid w:val="00AD10E1"/>
    <w:rsid w:val="00BC23B0"/>
    <w:rsid w:val="00BE3CFB"/>
    <w:rsid w:val="00C2681A"/>
    <w:rsid w:val="00C33F0D"/>
    <w:rsid w:val="00CA275B"/>
    <w:rsid w:val="00CC15A3"/>
    <w:rsid w:val="00CF2EC1"/>
    <w:rsid w:val="00D12718"/>
    <w:rsid w:val="00D13913"/>
    <w:rsid w:val="00D66120"/>
    <w:rsid w:val="00DB455B"/>
    <w:rsid w:val="00DF6837"/>
    <w:rsid w:val="00E374AC"/>
    <w:rsid w:val="00E44FA0"/>
    <w:rsid w:val="00E6214D"/>
    <w:rsid w:val="00EA1641"/>
    <w:rsid w:val="00F70156"/>
    <w:rsid w:val="00FD289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8258AE7"/>
  <w15:chartTrackingRefBased/>
  <w15:docId w15:val="{3E174BCE-02E9-FB4F-B4C9-BCB9920CE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D13"/>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942D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2D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2D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2D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2D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2D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D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D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D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D13"/>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942D13"/>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942D13"/>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942D13"/>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942D13"/>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942D1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42D1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42D1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42D1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42D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D1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42D1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D1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42D1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2D13"/>
    <w:rPr>
      <w:i/>
      <w:iCs/>
      <w:color w:val="404040" w:themeColor="text1" w:themeTint="BF"/>
      <w:lang w:val="en-GB"/>
    </w:rPr>
  </w:style>
  <w:style w:type="paragraph" w:styleId="ListParagraph">
    <w:name w:val="List Paragraph"/>
    <w:basedOn w:val="Normal"/>
    <w:uiPriority w:val="34"/>
    <w:qFormat/>
    <w:rsid w:val="00942D13"/>
    <w:pPr>
      <w:ind w:left="720"/>
      <w:contextualSpacing/>
    </w:pPr>
  </w:style>
  <w:style w:type="character" w:styleId="IntenseEmphasis">
    <w:name w:val="Intense Emphasis"/>
    <w:basedOn w:val="DefaultParagraphFont"/>
    <w:uiPriority w:val="21"/>
    <w:qFormat/>
    <w:rsid w:val="00942D13"/>
    <w:rPr>
      <w:i/>
      <w:iCs/>
      <w:color w:val="2F5496" w:themeColor="accent1" w:themeShade="BF"/>
    </w:rPr>
  </w:style>
  <w:style w:type="paragraph" w:styleId="IntenseQuote">
    <w:name w:val="Intense Quote"/>
    <w:basedOn w:val="Normal"/>
    <w:next w:val="Normal"/>
    <w:link w:val="IntenseQuoteChar"/>
    <w:uiPriority w:val="30"/>
    <w:qFormat/>
    <w:rsid w:val="00942D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2D13"/>
    <w:rPr>
      <w:i/>
      <w:iCs/>
      <w:color w:val="2F5496" w:themeColor="accent1" w:themeShade="BF"/>
      <w:lang w:val="en-GB"/>
    </w:rPr>
  </w:style>
  <w:style w:type="character" w:styleId="IntenseReference">
    <w:name w:val="Intense Reference"/>
    <w:basedOn w:val="DefaultParagraphFont"/>
    <w:uiPriority w:val="32"/>
    <w:qFormat/>
    <w:rsid w:val="00942D13"/>
    <w:rPr>
      <w:b/>
      <w:bCs/>
      <w:smallCaps/>
      <w:color w:val="2F5496" w:themeColor="accent1" w:themeShade="BF"/>
      <w:spacing w:val="5"/>
    </w:rPr>
  </w:style>
  <w:style w:type="character" w:styleId="CommentReference">
    <w:name w:val="annotation reference"/>
    <w:basedOn w:val="DefaultParagraphFont"/>
    <w:uiPriority w:val="99"/>
    <w:semiHidden/>
    <w:unhideWhenUsed/>
    <w:rsid w:val="00942D13"/>
    <w:rPr>
      <w:sz w:val="16"/>
      <w:szCs w:val="16"/>
    </w:rPr>
  </w:style>
  <w:style w:type="paragraph" w:styleId="CommentText">
    <w:name w:val="annotation text"/>
    <w:basedOn w:val="Normal"/>
    <w:link w:val="CommentTextChar"/>
    <w:uiPriority w:val="99"/>
    <w:unhideWhenUsed/>
    <w:rsid w:val="00942D13"/>
    <w:pPr>
      <w:spacing w:line="240" w:lineRule="auto"/>
    </w:pPr>
    <w:rPr>
      <w:sz w:val="20"/>
      <w:szCs w:val="20"/>
    </w:rPr>
  </w:style>
  <w:style w:type="character" w:customStyle="1" w:styleId="CommentTextChar">
    <w:name w:val="Comment Text Char"/>
    <w:basedOn w:val="DefaultParagraphFont"/>
    <w:link w:val="CommentText"/>
    <w:uiPriority w:val="99"/>
    <w:rsid w:val="00942D13"/>
    <w:rPr>
      <w:kern w:val="0"/>
      <w:sz w:val="20"/>
      <w:szCs w:val="20"/>
      <w:lang w:val="en-US"/>
      <w14:ligatures w14:val="none"/>
    </w:rPr>
  </w:style>
  <w:style w:type="table" w:styleId="PlainTable1">
    <w:name w:val="Plain Table 1"/>
    <w:basedOn w:val="TableNormal"/>
    <w:uiPriority w:val="41"/>
    <w:rsid w:val="00942D13"/>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942D13"/>
    <w:rPr>
      <w:kern w:val="0"/>
      <w:sz w:val="22"/>
      <w:szCs w:val="22"/>
      <w:lang w:val="en-US"/>
      <w14:ligatures w14:val="none"/>
    </w:rPr>
  </w:style>
  <w:style w:type="paragraph" w:styleId="Footer">
    <w:name w:val="footer"/>
    <w:basedOn w:val="Normal"/>
    <w:link w:val="FooterChar"/>
    <w:uiPriority w:val="99"/>
    <w:unhideWhenUsed/>
    <w:rsid w:val="00654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26F"/>
    <w:rPr>
      <w:kern w:val="0"/>
      <w:sz w:val="22"/>
      <w:szCs w:val="22"/>
      <w:lang w:val="en-US"/>
      <w14:ligatures w14:val="none"/>
    </w:rPr>
  </w:style>
  <w:style w:type="character" w:styleId="PageNumber">
    <w:name w:val="page number"/>
    <w:basedOn w:val="DefaultParagraphFont"/>
    <w:uiPriority w:val="99"/>
    <w:semiHidden/>
    <w:unhideWhenUsed/>
    <w:rsid w:val="00654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4533</Words>
  <Characters>2584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Steinhorst</cp:lastModifiedBy>
  <cp:revision>26</cp:revision>
  <dcterms:created xsi:type="dcterms:W3CDTF">2025-11-19T15:46:00Z</dcterms:created>
  <dcterms:modified xsi:type="dcterms:W3CDTF">2026-06-29T18:55:00Z</dcterms:modified>
</cp:coreProperties>
</file>